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B035C" w14:textId="7F90E6C3" w:rsidR="00DB5E0E" w:rsidRPr="00457956" w:rsidRDefault="00DB5E0E" w:rsidP="00C76BF9">
      <w:pPr>
        <w:jc w:val="both"/>
        <w:rPr>
          <w:rFonts w:ascii="Arial" w:hAnsi="Arial" w:cs="Arial"/>
        </w:rPr>
      </w:pPr>
      <w:r w:rsidRPr="00457956">
        <w:rPr>
          <w:rFonts w:ascii="Arial" w:hAnsi="Arial" w:cs="Arial"/>
          <w:b/>
          <w:bCs/>
        </w:rPr>
        <w:t>Table S</w:t>
      </w:r>
      <w:r w:rsidR="007F4AE1">
        <w:rPr>
          <w:rFonts w:ascii="Arial" w:hAnsi="Arial" w:cs="Arial"/>
          <w:b/>
          <w:bCs/>
        </w:rPr>
        <w:t>4</w:t>
      </w:r>
      <w:r w:rsidRPr="00457956">
        <w:rPr>
          <w:rFonts w:ascii="Arial" w:hAnsi="Arial" w:cs="Arial"/>
          <w:b/>
          <w:bCs/>
        </w:rPr>
        <w:t>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798"/>
        <w:gridCol w:w="992"/>
        <w:gridCol w:w="1530"/>
        <w:gridCol w:w="1260"/>
        <w:gridCol w:w="3330"/>
        <w:gridCol w:w="1170"/>
      </w:tblGrid>
      <w:tr w:rsidR="00C91302" w:rsidRPr="00AD6C4F" w14:paraId="75647321" w14:textId="77777777" w:rsidTr="003371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6"/>
            <w:vAlign w:val="center"/>
          </w:tcPr>
          <w:p w14:paraId="61B8460E" w14:textId="623CB545" w:rsidR="00C91302" w:rsidRPr="0019009D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1882">
              <w:rPr>
                <w:rFonts w:ascii="Arial" w:hAnsi="Arial" w:cs="Arial"/>
                <w:bCs w:val="0"/>
                <w:sz w:val="20"/>
                <w:szCs w:val="20"/>
              </w:rPr>
              <w:t>Fungal Strains</w:t>
            </w:r>
          </w:p>
        </w:tc>
      </w:tr>
      <w:tr w:rsidR="00E354CD" w:rsidRPr="00AD6C4F" w14:paraId="22C3282B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529BE3C" w14:textId="77777777" w:rsidR="00C91302" w:rsidRPr="0019009D" w:rsidRDefault="00C91302" w:rsidP="00337155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19009D">
              <w:rPr>
                <w:rFonts w:ascii="Arial" w:hAnsi="Arial" w:cs="Arial"/>
                <w:bCs w:val="0"/>
                <w:sz w:val="20"/>
                <w:szCs w:val="20"/>
              </w:rPr>
              <w:t>Strain</w:t>
            </w:r>
          </w:p>
        </w:tc>
        <w:tc>
          <w:tcPr>
            <w:tcW w:w="992" w:type="dxa"/>
            <w:vAlign w:val="center"/>
          </w:tcPr>
          <w:p w14:paraId="1D73E67B" w14:textId="7777777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Lab #</w:t>
            </w:r>
          </w:p>
        </w:tc>
        <w:tc>
          <w:tcPr>
            <w:tcW w:w="1530" w:type="dxa"/>
            <w:vAlign w:val="center"/>
          </w:tcPr>
          <w:p w14:paraId="025DB8A1" w14:textId="7777777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60" w:type="dxa"/>
            <w:vAlign w:val="center"/>
          </w:tcPr>
          <w:p w14:paraId="6080B7F3" w14:textId="7777777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Parent</w:t>
            </w:r>
          </w:p>
        </w:tc>
        <w:tc>
          <w:tcPr>
            <w:tcW w:w="3330" w:type="dxa"/>
            <w:vAlign w:val="center"/>
          </w:tcPr>
          <w:p w14:paraId="6D2DEABD" w14:textId="7777777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Relevant Characteristics</w:t>
            </w:r>
          </w:p>
          <w:p w14:paraId="451DDFB6" w14:textId="21D46B8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(FLZ MIC, µg/mL)</w:t>
            </w:r>
          </w:p>
        </w:tc>
        <w:tc>
          <w:tcPr>
            <w:tcW w:w="1170" w:type="dxa"/>
            <w:vAlign w:val="center"/>
          </w:tcPr>
          <w:p w14:paraId="261C3252" w14:textId="77777777" w:rsidR="00C91302" w:rsidRPr="00E354CD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C91302" w:rsidRPr="00AD6C4F" w14:paraId="0A9FF4D3" w14:textId="77777777" w:rsidTr="0044769E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5327A0D1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AR0390</w:t>
            </w:r>
          </w:p>
        </w:tc>
        <w:tc>
          <w:tcPr>
            <w:tcW w:w="992" w:type="dxa"/>
            <w:vAlign w:val="center"/>
          </w:tcPr>
          <w:p w14:paraId="3251537C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sz w:val="20"/>
                <w:szCs w:val="20"/>
              </w:rPr>
              <w:t>DH</w:t>
            </w:r>
            <w:r>
              <w:rPr>
                <w:rFonts w:ascii="Arial" w:hAnsi="Arial" w:cs="Arial"/>
                <w:bCs/>
                <w:sz w:val="20"/>
                <w:szCs w:val="20"/>
              </w:rPr>
              <w:t>2777</w:t>
            </w:r>
          </w:p>
        </w:tc>
        <w:tc>
          <w:tcPr>
            <w:tcW w:w="1530" w:type="dxa"/>
            <w:vAlign w:val="center"/>
          </w:tcPr>
          <w:p w14:paraId="74FC828D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1260" w:type="dxa"/>
            <w:vAlign w:val="center"/>
          </w:tcPr>
          <w:p w14:paraId="16295881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4B351B50" w14:textId="77777777" w:rsidR="00C91302" w:rsidRPr="00713C33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713C33">
              <w:rPr>
                <w:rFonts w:ascii="Arial" w:hAnsi="Arial" w:cs="Arial"/>
                <w:bCs/>
                <w:sz w:val="20"/>
                <w:szCs w:val="20"/>
              </w:rPr>
              <w:t>Clinical isolate</w:t>
            </w:r>
            <w:r>
              <w:rPr>
                <w:rFonts w:ascii="Arial" w:hAnsi="Arial" w:cs="Arial"/>
                <w:bCs/>
                <w:sz w:val="20"/>
                <w:szCs w:val="20"/>
              </w:rPr>
              <w:t>, clade I</w:t>
            </w:r>
          </w:p>
        </w:tc>
        <w:tc>
          <w:tcPr>
            <w:tcW w:w="1170" w:type="dxa"/>
            <w:vAlign w:val="center"/>
          </w:tcPr>
          <w:p w14:paraId="4F65ACB8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QYXRoaXJhbmE8L0F1dGhvcj48WWVhcj4yMDE4PC9ZZWFy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QYXRoaXJhbmE8L0F1dGhvcj48WWVhcj4yMDE4PC9ZZWFy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=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337155" w:rsidRPr="00AD6C4F" w14:paraId="7047B24D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57FFE4C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11221</w:t>
            </w:r>
          </w:p>
        </w:tc>
        <w:tc>
          <w:tcPr>
            <w:tcW w:w="992" w:type="dxa"/>
            <w:vAlign w:val="center"/>
          </w:tcPr>
          <w:p w14:paraId="0A4B7391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880</w:t>
            </w:r>
          </w:p>
        </w:tc>
        <w:tc>
          <w:tcPr>
            <w:tcW w:w="1530" w:type="dxa"/>
            <w:vAlign w:val="center"/>
          </w:tcPr>
          <w:p w14:paraId="0B9D3FDF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1260" w:type="dxa"/>
            <w:vAlign w:val="center"/>
          </w:tcPr>
          <w:p w14:paraId="2AA7F859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08EF39DD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linical isolate, clade III</w:t>
            </w:r>
          </w:p>
        </w:tc>
        <w:tc>
          <w:tcPr>
            <w:tcW w:w="1170" w:type="dxa"/>
            <w:vAlign w:val="center"/>
          </w:tcPr>
          <w:p w14:paraId="5C8B8A5B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C91302" w:rsidRPr="00AD6C4F" w14:paraId="2C1B6644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09902DBC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24CB7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∆</w:t>
            </w:r>
          </w:p>
        </w:tc>
        <w:tc>
          <w:tcPr>
            <w:tcW w:w="992" w:type="dxa"/>
            <w:vAlign w:val="center"/>
          </w:tcPr>
          <w:p w14:paraId="7B373F37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881</w:t>
            </w:r>
          </w:p>
        </w:tc>
        <w:tc>
          <w:tcPr>
            <w:tcW w:w="1530" w:type="dxa"/>
            <w:vAlign w:val="center"/>
          </w:tcPr>
          <w:p w14:paraId="11810A7C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1260" w:type="dxa"/>
            <w:vAlign w:val="center"/>
          </w:tcPr>
          <w:p w14:paraId="1E7BE0EF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11221</w:t>
            </w:r>
          </w:p>
        </w:tc>
        <w:tc>
          <w:tcPr>
            <w:tcW w:w="3330" w:type="dxa"/>
            <w:vAlign w:val="center"/>
          </w:tcPr>
          <w:p w14:paraId="1170F8E9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a</w:t>
            </w:r>
            <w:proofErr w:type="gramStart"/>
            <w:r w:rsidRPr="006225D1">
              <w:rPr>
                <w:rFonts w:ascii="Arial" w:hAnsi="Arial" w:cs="Arial"/>
                <w:bCs/>
                <w:sz w:val="20"/>
                <w:szCs w:val="20"/>
              </w:rPr>
              <w:t>∆::</w:t>
            </w:r>
            <w:proofErr w:type="gramEnd"/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AT1</w:t>
            </w:r>
          </w:p>
        </w:tc>
        <w:tc>
          <w:tcPr>
            <w:tcW w:w="1170" w:type="dxa"/>
            <w:vAlign w:val="center"/>
          </w:tcPr>
          <w:p w14:paraId="3609AC15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337155" w:rsidRPr="00AD6C4F" w14:paraId="6CF72D02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22F00DE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24CB7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b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∆</w:t>
            </w:r>
          </w:p>
        </w:tc>
        <w:tc>
          <w:tcPr>
            <w:tcW w:w="992" w:type="dxa"/>
            <w:vAlign w:val="center"/>
          </w:tcPr>
          <w:p w14:paraId="50410709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882</w:t>
            </w:r>
          </w:p>
        </w:tc>
        <w:tc>
          <w:tcPr>
            <w:tcW w:w="1530" w:type="dxa"/>
            <w:vAlign w:val="center"/>
          </w:tcPr>
          <w:p w14:paraId="69B7BB8F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1260" w:type="dxa"/>
            <w:vAlign w:val="center"/>
          </w:tcPr>
          <w:p w14:paraId="48A34E3E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11221</w:t>
            </w:r>
          </w:p>
        </w:tc>
        <w:tc>
          <w:tcPr>
            <w:tcW w:w="3330" w:type="dxa"/>
            <w:vAlign w:val="center"/>
          </w:tcPr>
          <w:p w14:paraId="3BFD6C94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b</w:t>
            </w:r>
            <w:proofErr w:type="gramStart"/>
            <w:r w:rsidRPr="006225D1">
              <w:rPr>
                <w:rFonts w:ascii="Arial" w:hAnsi="Arial" w:cs="Arial"/>
                <w:bCs/>
                <w:sz w:val="20"/>
                <w:szCs w:val="20"/>
              </w:rPr>
              <w:t>∆::</w:t>
            </w:r>
            <w:proofErr w:type="gramEnd"/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AT1</w:t>
            </w:r>
          </w:p>
        </w:tc>
        <w:tc>
          <w:tcPr>
            <w:tcW w:w="1170" w:type="dxa"/>
            <w:vAlign w:val="center"/>
          </w:tcPr>
          <w:p w14:paraId="043B2B42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C91302" w:rsidRPr="00AD6C4F" w14:paraId="704E549C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6186A21B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24CB7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∆</w:t>
            </w:r>
          </w:p>
        </w:tc>
        <w:tc>
          <w:tcPr>
            <w:tcW w:w="992" w:type="dxa"/>
            <w:vAlign w:val="center"/>
          </w:tcPr>
          <w:p w14:paraId="0505D3BB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883</w:t>
            </w:r>
          </w:p>
        </w:tc>
        <w:tc>
          <w:tcPr>
            <w:tcW w:w="1530" w:type="dxa"/>
            <w:vAlign w:val="center"/>
          </w:tcPr>
          <w:p w14:paraId="4B987251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1260" w:type="dxa"/>
            <w:vAlign w:val="center"/>
          </w:tcPr>
          <w:p w14:paraId="32666EE9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B11221</w:t>
            </w:r>
          </w:p>
        </w:tc>
        <w:tc>
          <w:tcPr>
            <w:tcW w:w="3330" w:type="dxa"/>
            <w:vAlign w:val="center"/>
          </w:tcPr>
          <w:p w14:paraId="1EB9A030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c</w:t>
            </w:r>
            <w:proofErr w:type="gramStart"/>
            <w:r w:rsidRPr="006225D1">
              <w:rPr>
                <w:rFonts w:ascii="Arial" w:hAnsi="Arial" w:cs="Arial"/>
                <w:bCs/>
                <w:sz w:val="20"/>
                <w:szCs w:val="20"/>
              </w:rPr>
              <w:t>∆::</w:t>
            </w:r>
            <w:proofErr w:type="gramEnd"/>
            <w:r w:rsidRPr="006225D1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aSAT1</w:t>
            </w:r>
          </w:p>
        </w:tc>
        <w:tc>
          <w:tcPr>
            <w:tcW w:w="1170" w:type="dxa"/>
            <w:vAlign w:val="center"/>
          </w:tcPr>
          <w:p w14:paraId="5243061C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NYXlyPC9BdXRob3I+PFllYXI+MjAyMDwvWWVhcj48UmVj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337155" w:rsidRPr="00AD6C4F" w14:paraId="0FEAAB01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0810C8DB" w14:textId="77777777" w:rsidR="00C91302" w:rsidRPr="00AD6C4F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7B558D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∆</w:t>
            </w:r>
          </w:p>
        </w:tc>
        <w:tc>
          <w:tcPr>
            <w:tcW w:w="992" w:type="dxa"/>
            <w:vAlign w:val="center"/>
          </w:tcPr>
          <w:p w14:paraId="06F6277E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306</w:t>
            </w:r>
          </w:p>
        </w:tc>
        <w:tc>
          <w:tcPr>
            <w:tcW w:w="1530" w:type="dxa"/>
            <w:vAlign w:val="center"/>
          </w:tcPr>
          <w:p w14:paraId="2C55CD83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72B9F207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U04</w:t>
            </w:r>
          </w:p>
        </w:tc>
        <w:tc>
          <w:tcPr>
            <w:tcW w:w="3330" w:type="dxa"/>
            <w:vAlign w:val="center"/>
          </w:tcPr>
          <w:p w14:paraId="42339A92" w14:textId="77777777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 w:rsidRPr="00AD6C4F">
              <w:rPr>
                <w:rFonts w:ascii="Arial" w:hAnsi="Arial" w:cs="Arial"/>
                <w:bCs/>
                <w:sz w:val="20"/>
                <w:szCs w:val="20"/>
              </w:rPr>
              <w:sym w:font="Symbol" w:char="F044"/>
            </w:r>
            <w:r w:rsidRPr="00AD6C4F">
              <w:rPr>
                <w:rFonts w:ascii="Arial" w:hAnsi="Arial" w:cs="Arial"/>
                <w:bCs/>
                <w:sz w:val="20"/>
                <w:szCs w:val="20"/>
              </w:rPr>
              <w:t>::</w:t>
            </w: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AT1</w:t>
            </w:r>
          </w:p>
          <w:p w14:paraId="6286F5C5" w14:textId="1467B29E" w:rsidR="00C91302" w:rsidRPr="00C76BF9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 µg/mL)</w:t>
            </w:r>
          </w:p>
        </w:tc>
        <w:tc>
          <w:tcPr>
            <w:tcW w:w="1170" w:type="dxa"/>
            <w:vAlign w:val="center"/>
          </w:tcPr>
          <w:p w14:paraId="6E8F70E3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0"/>
                <w:szCs w:val="20"/>
              </w:rPr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Pr="00AD6C4F">
              <w:rPr>
                <w:rFonts w:ascii="Arial" w:hAnsi="Arial" w:cs="Arial"/>
                <w:bCs/>
                <w:sz w:val="20"/>
                <w:szCs w:val="20"/>
              </w:rPr>
            </w:r>
            <w:r w:rsidRPr="00AD6C4F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3)</w:t>
            </w:r>
            <w:r w:rsidRPr="00AD6C4F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C91302" w:rsidRPr="00AD6C4F" w14:paraId="5C75C863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CD939E5" w14:textId="6E6D6A84" w:rsidR="00C91302" w:rsidRPr="00266C0D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1</w:t>
            </w:r>
          </w:p>
        </w:tc>
        <w:tc>
          <w:tcPr>
            <w:tcW w:w="992" w:type="dxa"/>
            <w:vAlign w:val="center"/>
          </w:tcPr>
          <w:p w14:paraId="448ED671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4</w:t>
            </w:r>
          </w:p>
        </w:tc>
        <w:tc>
          <w:tcPr>
            <w:tcW w:w="1530" w:type="dxa"/>
            <w:vAlign w:val="center"/>
          </w:tcPr>
          <w:p w14:paraId="36C57522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502B6926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697EA937" w14:textId="77777777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2C6DC1CE" w14:textId="75697371" w:rsidR="00C91302" w:rsidRPr="00C76BF9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 µg/mL)</w:t>
            </w:r>
          </w:p>
        </w:tc>
        <w:tc>
          <w:tcPr>
            <w:tcW w:w="1170" w:type="dxa"/>
            <w:vAlign w:val="center"/>
          </w:tcPr>
          <w:p w14:paraId="09B0BE00" w14:textId="77777777" w:rsidR="00C91302" w:rsidRPr="00AD6C4F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337155" w:rsidRPr="00AD6C4F" w14:paraId="31FBB053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4BDFC9A" w14:textId="017BBD06" w:rsidR="00C91302" w:rsidRPr="00266C0D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2</w:t>
            </w:r>
          </w:p>
        </w:tc>
        <w:tc>
          <w:tcPr>
            <w:tcW w:w="992" w:type="dxa"/>
            <w:vAlign w:val="center"/>
          </w:tcPr>
          <w:p w14:paraId="47907750" w14:textId="71236A01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5</w:t>
            </w:r>
          </w:p>
        </w:tc>
        <w:tc>
          <w:tcPr>
            <w:tcW w:w="1530" w:type="dxa"/>
            <w:vAlign w:val="center"/>
          </w:tcPr>
          <w:p w14:paraId="0C3E09F6" w14:textId="494FFD93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4310EA4C" w14:textId="04C27252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47CFDFD5" w14:textId="77777777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7AF94DD5" w14:textId="0CCAC4ED" w:rsidR="00C91302" w:rsidRPr="004F6A1A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 µg/mL)</w:t>
            </w:r>
          </w:p>
        </w:tc>
        <w:tc>
          <w:tcPr>
            <w:tcW w:w="1170" w:type="dxa"/>
            <w:vAlign w:val="center"/>
          </w:tcPr>
          <w:p w14:paraId="492BD79E" w14:textId="2DC62BE3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C91302" w:rsidRPr="00AD6C4F" w14:paraId="2FB05494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DA84CF5" w14:textId="037129AA" w:rsidR="00C91302" w:rsidRPr="00266C0D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8</w:t>
            </w:r>
          </w:p>
        </w:tc>
        <w:tc>
          <w:tcPr>
            <w:tcW w:w="992" w:type="dxa"/>
            <w:vAlign w:val="center"/>
          </w:tcPr>
          <w:p w14:paraId="5C9D06C7" w14:textId="1AC9B869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6</w:t>
            </w:r>
          </w:p>
        </w:tc>
        <w:tc>
          <w:tcPr>
            <w:tcW w:w="1530" w:type="dxa"/>
            <w:vAlign w:val="center"/>
          </w:tcPr>
          <w:p w14:paraId="0F19EDD7" w14:textId="1CBFCE37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70C61A02" w14:textId="32A85A61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1C8AE5A8" w14:textId="77777777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647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7AE0B4CF" w14:textId="17991BC6" w:rsidR="00C91302" w:rsidRPr="004F6A1A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 µg/mL)</w:t>
            </w:r>
          </w:p>
        </w:tc>
        <w:tc>
          <w:tcPr>
            <w:tcW w:w="1170" w:type="dxa"/>
            <w:vAlign w:val="center"/>
          </w:tcPr>
          <w:p w14:paraId="19857398" w14:textId="7F91F8B1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337155" w:rsidRPr="00AD6C4F" w14:paraId="640755FB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2D955542" w14:textId="5E82FBCF" w:rsidR="00C91302" w:rsidRPr="00266C0D" w:rsidRDefault="00C91302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4</w:t>
            </w:r>
          </w:p>
        </w:tc>
        <w:tc>
          <w:tcPr>
            <w:tcW w:w="992" w:type="dxa"/>
            <w:vAlign w:val="center"/>
          </w:tcPr>
          <w:p w14:paraId="54F48FE7" w14:textId="0AAEEE01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7</w:t>
            </w:r>
          </w:p>
        </w:tc>
        <w:tc>
          <w:tcPr>
            <w:tcW w:w="1530" w:type="dxa"/>
            <w:vAlign w:val="center"/>
          </w:tcPr>
          <w:p w14:paraId="45418355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7D583BBA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5A90F535" w14:textId="77777777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3CF84555" w14:textId="10319E42" w:rsidR="00C91302" w:rsidRPr="00C76BF9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 µg/mL)</w:t>
            </w:r>
          </w:p>
        </w:tc>
        <w:tc>
          <w:tcPr>
            <w:tcW w:w="1170" w:type="dxa"/>
            <w:vAlign w:val="center"/>
          </w:tcPr>
          <w:p w14:paraId="1B88A3F9" w14:textId="77777777" w:rsidR="00C91302" w:rsidRPr="00AD6C4F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C91302" w:rsidRPr="00AD6C4F" w14:paraId="4AE2097C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6619B7A1" w14:textId="17CAD068" w:rsidR="00C91302" w:rsidRPr="00266C0D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5</w:t>
            </w:r>
          </w:p>
        </w:tc>
        <w:tc>
          <w:tcPr>
            <w:tcW w:w="992" w:type="dxa"/>
            <w:vAlign w:val="center"/>
          </w:tcPr>
          <w:p w14:paraId="03A67A6D" w14:textId="1F256E9A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8</w:t>
            </w:r>
          </w:p>
        </w:tc>
        <w:tc>
          <w:tcPr>
            <w:tcW w:w="1530" w:type="dxa"/>
            <w:vAlign w:val="center"/>
          </w:tcPr>
          <w:p w14:paraId="24B36065" w14:textId="0556D758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1085D065" w14:textId="7FA0039E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4CD65890" w14:textId="77777777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78987407" w14:textId="7814B0FA" w:rsidR="00C91302" w:rsidRPr="004F6A1A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 µg/mL)</w:t>
            </w:r>
          </w:p>
        </w:tc>
        <w:tc>
          <w:tcPr>
            <w:tcW w:w="1170" w:type="dxa"/>
            <w:vAlign w:val="center"/>
          </w:tcPr>
          <w:p w14:paraId="0BA8195F" w14:textId="1327EA55" w:rsidR="00C91302" w:rsidRDefault="00C91302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337155" w:rsidRPr="00AD6C4F" w14:paraId="43AF9BBC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869AECC" w14:textId="3BDC3011" w:rsidR="00C91302" w:rsidRPr="00266C0D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∆ + </w:t>
            </w:r>
            <w:r w:rsidRPr="004F6A1A">
              <w:rPr>
                <w:rFonts w:ascii="Arial" w:hAnsi="Arial" w:cs="Arial"/>
                <w:b w:val="0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 xml:space="preserve"> clone #7</w:t>
            </w:r>
          </w:p>
        </w:tc>
        <w:tc>
          <w:tcPr>
            <w:tcW w:w="992" w:type="dxa"/>
            <w:vAlign w:val="center"/>
          </w:tcPr>
          <w:p w14:paraId="0963C279" w14:textId="37114066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9</w:t>
            </w:r>
          </w:p>
        </w:tc>
        <w:tc>
          <w:tcPr>
            <w:tcW w:w="1530" w:type="dxa"/>
            <w:vAlign w:val="center"/>
          </w:tcPr>
          <w:p w14:paraId="532840E5" w14:textId="6F9009C2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1260" w:type="dxa"/>
            <w:vAlign w:val="center"/>
          </w:tcPr>
          <w:p w14:paraId="4A4E8016" w14:textId="38B7B012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U04 </w:t>
            </w:r>
            <w:r w:rsidRPr="004F6A1A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rr1</w:t>
            </w:r>
            <w:r>
              <w:rPr>
                <w:rFonts w:ascii="Arial" w:hAnsi="Arial" w:cs="Arial"/>
                <w:bCs/>
                <w:sz w:val="20"/>
                <w:szCs w:val="20"/>
              </w:rPr>
              <w:t>∆</w:t>
            </w:r>
          </w:p>
        </w:tc>
        <w:tc>
          <w:tcPr>
            <w:tcW w:w="3330" w:type="dxa"/>
            <w:vAlign w:val="center"/>
          </w:tcPr>
          <w:p w14:paraId="68D04B5D" w14:textId="77777777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F6A1A">
              <w:rPr>
                <w:rFonts w:ascii="Arial" w:hAnsi="Arial" w:cs="Arial"/>
                <w:i/>
                <w:iCs/>
                <w:sz w:val="20"/>
                <w:szCs w:val="20"/>
              </w:rPr>
              <w:t>CauMRR1a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-HygB</w:t>
            </w:r>
          </w:p>
          <w:p w14:paraId="40949F3D" w14:textId="4CA4C96D" w:rsidR="00C91302" w:rsidRPr="004F6A1A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(4 µg/mL)</w:t>
            </w:r>
          </w:p>
        </w:tc>
        <w:tc>
          <w:tcPr>
            <w:tcW w:w="1170" w:type="dxa"/>
            <w:vAlign w:val="center"/>
          </w:tcPr>
          <w:p w14:paraId="20ADB96F" w14:textId="66AF0575" w:rsidR="00C91302" w:rsidRDefault="00C91302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C91302" w:rsidRPr="00AD6C4F" w14:paraId="0AE59D7C" w14:textId="77777777" w:rsidTr="00337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6"/>
            <w:vAlign w:val="center"/>
          </w:tcPr>
          <w:p w14:paraId="05543799" w14:textId="77777777" w:rsidR="00C91302" w:rsidRPr="00751882" w:rsidRDefault="00C91302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91302" w:rsidRPr="00AD6C4F" w14:paraId="396789D3" w14:textId="77777777" w:rsidTr="0033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6"/>
            <w:vAlign w:val="center"/>
          </w:tcPr>
          <w:p w14:paraId="61529D40" w14:textId="73E98665" w:rsidR="00C91302" w:rsidRPr="00AD6C4F" w:rsidRDefault="00C91302" w:rsidP="00337155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751882">
              <w:rPr>
                <w:rFonts w:ascii="Arial" w:hAnsi="Arial" w:cs="Arial"/>
                <w:bCs w:val="0"/>
                <w:sz w:val="20"/>
                <w:szCs w:val="20"/>
              </w:rPr>
              <w:t xml:space="preserve">Plasmids in </w:t>
            </w:r>
            <w:r w:rsidRPr="00751882">
              <w:rPr>
                <w:rFonts w:ascii="Arial" w:hAnsi="Arial" w:cs="Arial"/>
                <w:bCs w:val="0"/>
                <w:i/>
                <w:sz w:val="20"/>
                <w:szCs w:val="20"/>
              </w:rPr>
              <w:t xml:space="preserve">E. coli </w:t>
            </w:r>
            <w:r w:rsidRPr="00751882">
              <w:rPr>
                <w:rFonts w:ascii="Arial" w:hAnsi="Arial" w:cs="Arial"/>
                <w:bCs w:val="0"/>
                <w:iCs/>
                <w:sz w:val="20"/>
                <w:szCs w:val="20"/>
              </w:rPr>
              <w:t>(DH5</w:t>
            </w:r>
            <w:r w:rsidRPr="00751882">
              <w:rPr>
                <w:rFonts w:ascii="Cambria Math" w:hAnsi="Cambria Math" w:cs="Cambria Math"/>
                <w:bCs w:val="0"/>
                <w:iCs/>
                <w:sz w:val="20"/>
                <w:szCs w:val="20"/>
              </w:rPr>
              <w:t>⍺</w:t>
            </w:r>
            <w:r w:rsidRPr="00751882">
              <w:rPr>
                <w:rFonts w:ascii="Arial" w:hAnsi="Arial" w:cs="Arial"/>
                <w:bCs w:val="0"/>
                <w:iCs/>
                <w:sz w:val="20"/>
                <w:szCs w:val="20"/>
              </w:rPr>
              <w:t>)</w:t>
            </w:r>
          </w:p>
        </w:tc>
      </w:tr>
      <w:tr w:rsidR="00595EE0" w:rsidRPr="00AD6C4F" w14:paraId="2FFD1495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3C74032" w14:textId="105AD36B" w:rsidR="00595EE0" w:rsidRPr="00AD6C4F" w:rsidRDefault="00595EE0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19009D">
              <w:rPr>
                <w:rFonts w:ascii="Arial" w:hAnsi="Arial" w:cs="Arial"/>
                <w:bCs w:val="0"/>
                <w:sz w:val="20"/>
                <w:szCs w:val="20"/>
              </w:rPr>
              <w:t>Strain</w:t>
            </w:r>
          </w:p>
        </w:tc>
        <w:tc>
          <w:tcPr>
            <w:tcW w:w="992" w:type="dxa"/>
            <w:vAlign w:val="center"/>
          </w:tcPr>
          <w:p w14:paraId="7DF68292" w14:textId="076D5B8F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Lab #</w:t>
            </w:r>
          </w:p>
        </w:tc>
        <w:tc>
          <w:tcPr>
            <w:tcW w:w="1530" w:type="dxa"/>
            <w:vAlign w:val="center"/>
          </w:tcPr>
          <w:p w14:paraId="74FC1505" w14:textId="095E2C75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4590" w:type="dxa"/>
            <w:gridSpan w:val="2"/>
            <w:vAlign w:val="center"/>
          </w:tcPr>
          <w:p w14:paraId="28481F41" w14:textId="77777777" w:rsidR="00595EE0" w:rsidRPr="00E354CD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Relevant Characteristics</w:t>
            </w:r>
          </w:p>
          <w:p w14:paraId="185061B5" w14:textId="71E3BAFB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(FLZ MIC, µg/mL)</w:t>
            </w:r>
          </w:p>
        </w:tc>
        <w:tc>
          <w:tcPr>
            <w:tcW w:w="1170" w:type="dxa"/>
            <w:vAlign w:val="center"/>
          </w:tcPr>
          <w:p w14:paraId="5EC112DA" w14:textId="48891C21" w:rsidR="00595EE0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595EE0" w:rsidRPr="00AD6C4F" w14:paraId="4B762425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541F3ADE" w14:textId="77777777" w:rsidR="00595EE0" w:rsidRPr="00AD6C4F" w:rsidRDefault="00595EE0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6C4F">
              <w:rPr>
                <w:rFonts w:ascii="Arial" w:eastAsia="Arial,Calibri" w:hAnsi="Arial" w:cs="Arial"/>
                <w:b w:val="0"/>
                <w:color w:val="000000" w:themeColor="dark1"/>
                <w:kern w:val="24"/>
                <w:sz w:val="20"/>
                <w:szCs w:val="20"/>
              </w:rPr>
              <w:t>pMQ30</w:t>
            </w:r>
            <w:r w:rsidRPr="00AD6C4F">
              <w:rPr>
                <w:rFonts w:ascii="Arial" w:eastAsia="Arial,Calibri" w:hAnsi="Arial" w:cs="Arial"/>
                <w:b w:val="0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MRR1-L1191H+Q1197*</w:t>
            </w:r>
          </w:p>
        </w:tc>
        <w:tc>
          <w:tcPr>
            <w:tcW w:w="992" w:type="dxa"/>
            <w:vAlign w:val="center"/>
          </w:tcPr>
          <w:p w14:paraId="4D2240F9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sz w:val="20"/>
                <w:szCs w:val="20"/>
              </w:rPr>
              <w:t>DH3829</w:t>
            </w:r>
          </w:p>
        </w:tc>
        <w:tc>
          <w:tcPr>
            <w:tcW w:w="1530" w:type="dxa"/>
            <w:vAlign w:val="center"/>
          </w:tcPr>
          <w:p w14:paraId="362360A2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590" w:type="dxa"/>
            <w:gridSpan w:val="2"/>
            <w:vAlign w:val="center"/>
          </w:tcPr>
          <w:p w14:paraId="3655C2A7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MRR1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L1191H+Q1197*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-</w:t>
            </w:r>
            <w:proofErr w:type="spellStart"/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HygB</w:t>
            </w:r>
            <w:proofErr w:type="spellEnd"/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complementation, </w:t>
            </w:r>
            <w:proofErr w:type="spellStart"/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>Gent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131944EE" w14:textId="48679ED3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bCs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0"/>
                <w:szCs w:val="20"/>
              </w:rPr>
              <w:t>(5)</w:t>
            </w:r>
            <w:r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tc>
      </w:tr>
      <w:tr w:rsidR="00595EE0" w:rsidRPr="00AD6C4F" w14:paraId="25562A9D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0E557670" w14:textId="77777777" w:rsidR="00595EE0" w:rsidRPr="00AD6C4F" w:rsidRDefault="00595EE0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6C4F">
              <w:rPr>
                <w:rFonts w:ascii="Arial" w:eastAsia="Arial,Calibri" w:hAnsi="Arial" w:cs="Arial"/>
                <w:b w:val="0"/>
                <w:color w:val="000000" w:themeColor="dark1"/>
                <w:kern w:val="24"/>
                <w:sz w:val="20"/>
                <w:szCs w:val="20"/>
              </w:rPr>
              <w:t>pMQ30</w:t>
            </w:r>
            <w:r w:rsidRPr="00016EDB">
              <w:rPr>
                <w:rFonts w:ascii="Arial" w:eastAsia="Arial,Calibri" w:hAnsi="Arial" w:cs="Arial"/>
                <w:b w:val="0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CauMRR1aN647T</w:t>
            </w:r>
          </w:p>
        </w:tc>
        <w:tc>
          <w:tcPr>
            <w:tcW w:w="992" w:type="dxa"/>
            <w:vAlign w:val="center"/>
          </w:tcPr>
          <w:p w14:paraId="7FAD55BD" w14:textId="77777777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2</w:t>
            </w:r>
          </w:p>
        </w:tc>
        <w:tc>
          <w:tcPr>
            <w:tcW w:w="1530" w:type="dxa"/>
            <w:vAlign w:val="center"/>
          </w:tcPr>
          <w:p w14:paraId="37BF3690" w14:textId="77777777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590" w:type="dxa"/>
            <w:gridSpan w:val="2"/>
            <w:vAlign w:val="center"/>
          </w:tcPr>
          <w:p w14:paraId="490B3254" w14:textId="77777777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Cau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MRR</w:t>
            </w:r>
            <w:r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1a</w:t>
            </w:r>
            <w:r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N647T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-HygB 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complementation, </w:t>
            </w:r>
            <w:proofErr w:type="spellStart"/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>Gent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4D96981B" w14:textId="77777777" w:rsidR="00595EE0" w:rsidRPr="00AD6C4F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595EE0" w:rsidRPr="00AD6C4F" w14:paraId="2D006076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5AD849A" w14:textId="77777777" w:rsidR="00595EE0" w:rsidRPr="00AD6C4F" w:rsidRDefault="00595EE0" w:rsidP="00337155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6C4F">
              <w:rPr>
                <w:rFonts w:ascii="Arial" w:eastAsia="Arial,Calibri" w:hAnsi="Arial" w:cs="Arial"/>
                <w:b w:val="0"/>
                <w:color w:val="000000" w:themeColor="dark1"/>
                <w:kern w:val="24"/>
                <w:sz w:val="20"/>
                <w:szCs w:val="20"/>
              </w:rPr>
              <w:t>pMQ30</w:t>
            </w:r>
            <w:r w:rsidRPr="00016EDB">
              <w:rPr>
                <w:rFonts w:ascii="Arial" w:eastAsia="Arial,Calibri" w:hAnsi="Arial" w:cs="Arial"/>
                <w:b w:val="0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CauMRR1</w:t>
            </w:r>
            <w:r>
              <w:rPr>
                <w:rFonts w:ascii="Arial" w:eastAsia="Arial,Calibri" w:hAnsi="Arial" w:cs="Arial"/>
                <w:b w:val="0"/>
                <w:i/>
                <w:iCs/>
                <w:color w:val="000000" w:themeColor="dark1"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vAlign w:val="center"/>
          </w:tcPr>
          <w:p w14:paraId="1CC4F14C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H3913</w:t>
            </w:r>
          </w:p>
        </w:tc>
        <w:tc>
          <w:tcPr>
            <w:tcW w:w="1530" w:type="dxa"/>
            <w:vAlign w:val="center"/>
          </w:tcPr>
          <w:p w14:paraId="4A69B312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D6C4F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4590" w:type="dxa"/>
            <w:gridSpan w:val="2"/>
            <w:vAlign w:val="center"/>
          </w:tcPr>
          <w:p w14:paraId="42575A48" w14:textId="77777777" w:rsidR="00595EE0" w:rsidRPr="00AD6C4F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Cau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MRR</w:t>
            </w:r>
            <w:r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>1a</w:t>
            </w:r>
            <w:r w:rsidRPr="00AD6C4F"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-HygB 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 xml:space="preserve">complementation, </w:t>
            </w:r>
            <w:proofErr w:type="spellStart"/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</w:rPr>
              <w:t>Gent</w:t>
            </w:r>
            <w:r w:rsidRPr="00AD6C4F">
              <w:rPr>
                <w:rFonts w:ascii="Arial" w:eastAsia="Arial,Calibri" w:hAnsi="Arial" w:cs="Arial"/>
                <w:bCs/>
                <w:color w:val="000000" w:themeColor="dark1"/>
                <w:kern w:val="24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170" w:type="dxa"/>
            <w:vAlign w:val="center"/>
          </w:tcPr>
          <w:p w14:paraId="2C2F4896" w14:textId="77777777" w:rsidR="00595EE0" w:rsidRDefault="00595EE0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his study</w:t>
            </w:r>
          </w:p>
        </w:tc>
      </w:tr>
      <w:tr w:rsidR="00E354CD" w:rsidRPr="00AD6C4F" w14:paraId="759D73B7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ABD84BF" w14:textId="77777777" w:rsidR="00E354CD" w:rsidRDefault="00E354CD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39A813B" w14:textId="77777777" w:rsidR="00E354CD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95C9936" w14:textId="77777777" w:rsidR="00E354CD" w:rsidRPr="00AD6C4F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06E9239" w14:textId="77777777" w:rsidR="00E354CD" w:rsidRPr="00AD6C4F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330" w:type="dxa"/>
            <w:vAlign w:val="center"/>
          </w:tcPr>
          <w:p w14:paraId="1CEC53E0" w14:textId="77777777" w:rsidR="00E354CD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15A7093" w14:textId="77777777" w:rsidR="00E354CD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E354CD" w:rsidRPr="00AD6C4F" w14:paraId="37EC521C" w14:textId="77777777" w:rsidTr="003371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6"/>
            <w:vAlign w:val="center"/>
          </w:tcPr>
          <w:p w14:paraId="65097C24" w14:textId="7FA5FA43" w:rsidR="00E354CD" w:rsidRDefault="00E354CD" w:rsidP="00337155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  <w:t>Primers</w:t>
            </w:r>
          </w:p>
        </w:tc>
      </w:tr>
      <w:tr w:rsidR="00E354CD" w:rsidRPr="00AD6C4F" w14:paraId="572F561F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6AD3DBBF" w14:textId="52BB11A4" w:rsidR="00E354CD" w:rsidRPr="00AD6C4F" w:rsidRDefault="00E354CD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782" w:type="dxa"/>
            <w:gridSpan w:val="3"/>
            <w:vAlign w:val="center"/>
          </w:tcPr>
          <w:p w14:paraId="5AAD558E" w14:textId="1A7CFCDA" w:rsidR="00E354CD" w:rsidRPr="00E354CD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330" w:type="dxa"/>
            <w:vAlign w:val="center"/>
          </w:tcPr>
          <w:p w14:paraId="46B81528" w14:textId="27224A6E" w:rsidR="00E354CD" w:rsidRPr="00E354CD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170" w:type="dxa"/>
            <w:vAlign w:val="center"/>
          </w:tcPr>
          <w:p w14:paraId="1F1080F1" w14:textId="5252890F" w:rsidR="00E354CD" w:rsidRPr="00C91302" w:rsidRDefault="00E354CD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9130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941156" w:rsidRPr="00AD6C4F" w14:paraId="5DBC317A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BC354A5" w14:textId="6F03D987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222</w:t>
            </w:r>
          </w:p>
        </w:tc>
        <w:tc>
          <w:tcPr>
            <w:tcW w:w="2522" w:type="dxa"/>
            <w:gridSpan w:val="2"/>
            <w:vAlign w:val="center"/>
          </w:tcPr>
          <w:p w14:paraId="34E814AA" w14:textId="00E0DD30" w:rsidR="00941156" w:rsidRPr="00AD6C4F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CT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tbl>
            <w:tblPr>
              <w:tblW w:w="4040" w:type="dxa"/>
              <w:tblLayout w:type="fixed"/>
              <w:tblLook w:val="04A0" w:firstRow="1" w:lastRow="0" w:firstColumn="1" w:lastColumn="0" w:noHBand="0" w:noVBand="1"/>
            </w:tblPr>
            <w:tblGrid>
              <w:gridCol w:w="4040"/>
            </w:tblGrid>
            <w:tr w:rsidR="00941156" w:rsidRPr="00457956" w14:paraId="78C24575" w14:textId="77777777" w:rsidTr="00E354CD">
              <w:trPr>
                <w:trHeight w:val="300"/>
              </w:trPr>
              <w:tc>
                <w:tcPr>
                  <w:tcW w:w="4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64357" w14:textId="77777777" w:rsidR="00941156" w:rsidRPr="00457956" w:rsidRDefault="00941156" w:rsidP="00337155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5795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’ – GAA GGA GAT CAC TGC TTT AGC C – 3’</w:t>
                  </w:r>
                </w:p>
              </w:tc>
            </w:tr>
          </w:tbl>
          <w:p w14:paraId="715E484B" w14:textId="77777777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90847ED" w14:textId="24FF006C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6FFC9A53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7C3021E" w14:textId="01BCF247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223</w:t>
            </w:r>
          </w:p>
        </w:tc>
        <w:tc>
          <w:tcPr>
            <w:tcW w:w="2522" w:type="dxa"/>
            <w:gridSpan w:val="2"/>
            <w:vAlign w:val="center"/>
          </w:tcPr>
          <w:p w14:paraId="20A13F68" w14:textId="31975649" w:rsidR="00941156" w:rsidRPr="00AD6C4F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CT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5347E687" w14:textId="4FEF8639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5’ – GAG CCA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CCA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ATC CAC ACA G – 3’</w:t>
            </w:r>
          </w:p>
        </w:tc>
        <w:tc>
          <w:tcPr>
            <w:tcW w:w="1170" w:type="dxa"/>
            <w:vAlign w:val="center"/>
          </w:tcPr>
          <w:p w14:paraId="0863994B" w14:textId="65BFFA9C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5EA84157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8B95850" w14:textId="48A7465D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224</w:t>
            </w:r>
          </w:p>
        </w:tc>
        <w:tc>
          <w:tcPr>
            <w:tcW w:w="2522" w:type="dxa"/>
            <w:gridSpan w:val="2"/>
            <w:vAlign w:val="center"/>
          </w:tcPr>
          <w:p w14:paraId="3D0C67D8" w14:textId="36A50CB7" w:rsidR="00941156" w:rsidRPr="00AD6C4F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MDR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223BCCC0" w14:textId="32FD2820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5’ – GAA GTA TGA TGG CGG GTG – 3’</w:t>
            </w:r>
          </w:p>
        </w:tc>
        <w:tc>
          <w:tcPr>
            <w:tcW w:w="1170" w:type="dxa"/>
            <w:vAlign w:val="center"/>
          </w:tcPr>
          <w:p w14:paraId="6B2AA928" w14:textId="10FE288A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06AE02DD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7DF9054" w14:textId="54433CF2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ED225</w:t>
            </w:r>
          </w:p>
        </w:tc>
        <w:tc>
          <w:tcPr>
            <w:tcW w:w="2522" w:type="dxa"/>
            <w:gridSpan w:val="2"/>
            <w:vAlign w:val="center"/>
          </w:tcPr>
          <w:p w14:paraId="5782415A" w14:textId="18A42AD7" w:rsidR="00941156" w:rsidRPr="00AD6C4F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DR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3B7937C7" w14:textId="34F93149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5’ – CCC AAG AGA GAC GAG CCC – 3’</w:t>
            </w:r>
          </w:p>
        </w:tc>
        <w:tc>
          <w:tcPr>
            <w:tcW w:w="1170" w:type="dxa"/>
            <w:vAlign w:val="center"/>
          </w:tcPr>
          <w:p w14:paraId="345D9F1E" w14:textId="0165DEE6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5A39EE54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5CB09E44" w14:textId="3285F49E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126</w:t>
            </w:r>
          </w:p>
        </w:tc>
        <w:tc>
          <w:tcPr>
            <w:tcW w:w="2522" w:type="dxa"/>
            <w:gridSpan w:val="2"/>
            <w:vAlign w:val="center"/>
          </w:tcPr>
          <w:p w14:paraId="6F0E6AF8" w14:textId="78F61BCE" w:rsidR="00941156" w:rsidRPr="00AD6C4F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D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5BC1AA1D" w14:textId="56E4994E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5’ – </w:t>
            </w:r>
            <w:r w:rsidRPr="00457956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TTC CCC TGA AAT GGA TTT GA – 3’</w:t>
            </w:r>
          </w:p>
        </w:tc>
        <w:tc>
          <w:tcPr>
            <w:tcW w:w="1170" w:type="dxa"/>
            <w:vAlign w:val="center"/>
          </w:tcPr>
          <w:p w14:paraId="2FA7FA4B" w14:textId="3C24C9D6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40D48666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B78F99C" w14:textId="58063008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</w:rPr>
              <w:t>AB127</w:t>
            </w:r>
          </w:p>
        </w:tc>
        <w:tc>
          <w:tcPr>
            <w:tcW w:w="2522" w:type="dxa"/>
            <w:gridSpan w:val="2"/>
            <w:vAlign w:val="center"/>
          </w:tcPr>
          <w:p w14:paraId="6367E74C" w14:textId="4F3122F4" w:rsidR="00941156" w:rsidRPr="00AD6C4F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D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29587B96" w14:textId="1ADA32BC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5’ – GTC TTG GAG CCA TAG TAA CC – 3’</w:t>
            </w:r>
          </w:p>
        </w:tc>
        <w:tc>
          <w:tcPr>
            <w:tcW w:w="1170" w:type="dxa"/>
            <w:vAlign w:val="center"/>
          </w:tcPr>
          <w:p w14:paraId="4289F04D" w14:textId="6A5FFDFE" w:rsidR="00941156" w:rsidRDefault="00941156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941156" w:rsidRPr="00AD6C4F" w14:paraId="729A4E53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434DB62" w14:textId="006D8C8F" w:rsidR="00941156" w:rsidRPr="00AD6C4F" w:rsidRDefault="00941156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130</w:t>
            </w:r>
          </w:p>
        </w:tc>
        <w:tc>
          <w:tcPr>
            <w:tcW w:w="2522" w:type="dxa"/>
            <w:gridSpan w:val="2"/>
            <w:vAlign w:val="center"/>
          </w:tcPr>
          <w:p w14:paraId="73E28A5D" w14:textId="1593C550" w:rsidR="00941156" w:rsidRPr="00AD6C4F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MRR1a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for heterologous complementation,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2697A443" w14:textId="3FD91144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’ – CTT CAA CTC CGC AAC ACC TGG AAA CTT CAT TAC TAA AGA TGA TGG TAT CTT CGA AAG ATC – 3’</w:t>
            </w:r>
          </w:p>
        </w:tc>
        <w:tc>
          <w:tcPr>
            <w:tcW w:w="1170" w:type="dxa"/>
            <w:vAlign w:val="center"/>
          </w:tcPr>
          <w:p w14:paraId="228565AC" w14:textId="7F9FEA1D" w:rsidR="00941156" w:rsidRDefault="00941156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C0899" w:rsidRPr="00AD6C4F" w14:paraId="5873306B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EB8538D" w14:textId="0D2989BD" w:rsidR="00BC0899" w:rsidRPr="0045795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131</w:t>
            </w:r>
          </w:p>
        </w:tc>
        <w:tc>
          <w:tcPr>
            <w:tcW w:w="2522" w:type="dxa"/>
            <w:gridSpan w:val="2"/>
            <w:vAlign w:val="center"/>
          </w:tcPr>
          <w:p w14:paraId="206A1A1F" w14:textId="11DF2BEA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 xml:space="preserve">Amplify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MRR1a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for heterologous complementation, </w:t>
            </w:r>
            <w:r>
              <w:rPr>
                <w:rFonts w:ascii="Arial" w:hAnsi="Arial" w:cs="Arial"/>
                <w:sz w:val="20"/>
                <w:szCs w:val="20"/>
              </w:rPr>
              <w:t>Rev</w:t>
            </w:r>
          </w:p>
        </w:tc>
        <w:tc>
          <w:tcPr>
            <w:tcW w:w="4590" w:type="dxa"/>
            <w:gridSpan w:val="2"/>
            <w:vAlign w:val="center"/>
          </w:tcPr>
          <w:p w14:paraId="2178DF32" w14:textId="105AEE44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’ – CTT TAC CAG TAA AGT ATC CTT GCC AAA TTT CGT TCC ATA ATT ACA CAT CAA GCA TCT CTT C – 3’</w:t>
            </w:r>
          </w:p>
        </w:tc>
        <w:tc>
          <w:tcPr>
            <w:tcW w:w="1170" w:type="dxa"/>
            <w:vAlign w:val="center"/>
          </w:tcPr>
          <w:p w14:paraId="35174307" w14:textId="65E6CAE5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BC0899" w:rsidRPr="00AD6C4F" w14:paraId="459C6A1F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0368A2C" w14:textId="326EC8C5" w:rsidR="00BC0899" w:rsidRPr="00AD6C4F" w:rsidRDefault="00BC0899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A42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ED125</w:t>
            </w:r>
          </w:p>
        </w:tc>
        <w:tc>
          <w:tcPr>
            <w:tcW w:w="2522" w:type="dxa"/>
            <w:gridSpan w:val="2"/>
            <w:vAlign w:val="center"/>
          </w:tcPr>
          <w:p w14:paraId="64A92602" w14:textId="6C32A524" w:rsidR="00BC0899" w:rsidRPr="009411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941156">
              <w:rPr>
                <w:rFonts w:ascii="Arial" w:hAnsi="Arial" w:cs="Arial"/>
                <w:sz w:val="20"/>
                <w:szCs w:val="20"/>
              </w:rPr>
              <w:t xml:space="preserve">Forward upstream of </w:t>
            </w:r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>MRR1</w:t>
            </w:r>
            <w:r w:rsidRPr="00941156">
              <w:rPr>
                <w:rFonts w:ascii="Arial" w:hAnsi="Arial" w:cs="Arial"/>
                <w:sz w:val="20"/>
                <w:szCs w:val="20"/>
              </w:rPr>
              <w:t xml:space="preserve"> to validate complem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4590" w:type="dxa"/>
            <w:gridSpan w:val="2"/>
            <w:vAlign w:val="center"/>
          </w:tcPr>
          <w:p w14:paraId="2AD3DD86" w14:textId="6FAFC466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0A4236">
              <w:rPr>
                <w:rFonts w:ascii="Arial" w:hAnsi="Arial" w:cs="Arial"/>
                <w:sz w:val="20"/>
                <w:szCs w:val="20"/>
              </w:rPr>
              <w:t>5’ – GAA AAA GAA GCC AGC AGA CC – 3’</w:t>
            </w:r>
          </w:p>
        </w:tc>
        <w:tc>
          <w:tcPr>
            <w:tcW w:w="1170" w:type="dxa"/>
            <w:vAlign w:val="center"/>
          </w:tcPr>
          <w:p w14:paraId="1CE62EC1" w14:textId="5B41B427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0DBA4A9E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C9FF018" w14:textId="5F19099C" w:rsidR="00BC0899" w:rsidRPr="00AD6C4F" w:rsidRDefault="00BC0899" w:rsidP="00337155">
            <w:pPr>
              <w:jc w:val="center"/>
              <w:rPr>
                <w:rFonts w:ascii="Arial" w:eastAsia="Arial,Calibri" w:hAnsi="Arial" w:cs="Arial"/>
                <w:color w:val="000000" w:themeColor="dark1"/>
                <w:kern w:val="24"/>
                <w:sz w:val="20"/>
                <w:szCs w:val="20"/>
              </w:rPr>
            </w:pPr>
            <w:r w:rsidRPr="000A423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126</w:t>
            </w:r>
          </w:p>
        </w:tc>
        <w:tc>
          <w:tcPr>
            <w:tcW w:w="2522" w:type="dxa"/>
            <w:gridSpan w:val="2"/>
            <w:vAlign w:val="center"/>
          </w:tcPr>
          <w:p w14:paraId="7C3BB71B" w14:textId="4A6051E5" w:rsidR="00BC0899" w:rsidRPr="00AD6C4F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  <w:r w:rsidRPr="00941156">
              <w:rPr>
                <w:rFonts w:ascii="Arial" w:hAnsi="Arial" w:cs="Arial"/>
                <w:sz w:val="20"/>
                <w:szCs w:val="20"/>
              </w:rPr>
              <w:t xml:space="preserve"> upstream of </w:t>
            </w:r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41156">
              <w:rPr>
                <w:rFonts w:ascii="Arial" w:hAnsi="Arial" w:cs="Arial"/>
                <w:i/>
                <w:iCs/>
                <w:sz w:val="20"/>
                <w:szCs w:val="20"/>
              </w:rPr>
              <w:t>MRR1</w:t>
            </w:r>
            <w:r w:rsidRPr="00941156">
              <w:rPr>
                <w:rFonts w:ascii="Arial" w:hAnsi="Arial" w:cs="Arial"/>
                <w:sz w:val="20"/>
                <w:szCs w:val="20"/>
              </w:rPr>
              <w:t xml:space="preserve"> to validate complem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4590" w:type="dxa"/>
            <w:gridSpan w:val="2"/>
            <w:vAlign w:val="center"/>
          </w:tcPr>
          <w:p w14:paraId="1F07B23D" w14:textId="450E70BE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,Calibri" w:hAnsi="Arial" w:cs="Arial"/>
                <w:bCs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0A4236">
              <w:rPr>
                <w:rFonts w:ascii="Arial" w:hAnsi="Arial" w:cs="Arial"/>
                <w:sz w:val="20"/>
                <w:szCs w:val="20"/>
              </w:rPr>
              <w:t>5’ – GGG TAA AGC CAT TGC AGA C – 3’</w:t>
            </w:r>
          </w:p>
        </w:tc>
        <w:tc>
          <w:tcPr>
            <w:tcW w:w="1170" w:type="dxa"/>
            <w:vAlign w:val="center"/>
          </w:tcPr>
          <w:p w14:paraId="054D9E30" w14:textId="02A9114A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6161B8B4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2DA00DD" w14:textId="4051B0EE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89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CT1-</w:t>
            </w: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</w:t>
            </w:r>
          </w:p>
        </w:tc>
        <w:tc>
          <w:tcPr>
            <w:tcW w:w="2522" w:type="dxa"/>
            <w:gridSpan w:val="2"/>
            <w:vAlign w:val="center"/>
          </w:tcPr>
          <w:p w14:paraId="405FFFB1" w14:textId="6DCE9339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CT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3DE1083C" w14:textId="74E4B7BB" w:rsidR="00BC0899" w:rsidRPr="000A423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’ – GTA TCG CTG AGC GTA TGC AA – 3’</w:t>
            </w:r>
          </w:p>
        </w:tc>
        <w:tc>
          <w:tcPr>
            <w:tcW w:w="1170" w:type="dxa"/>
            <w:vAlign w:val="center"/>
          </w:tcPr>
          <w:p w14:paraId="7D05C4F4" w14:textId="6AB0860D" w:rsidR="00BC0899" w:rsidRPr="004579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25lcjwvQXV0aG9yPjxZZWFyPjIwMTU8L1llYXI+PFJl
Y051bT44NjwvUmVjTnVtPjxEaXNwbGF5VGV4dD4oNik8L0Rpc3BsYXlUZXh0PjxyZWNvcmQ+PHJl
Yy1udW1iZXI+ODY8L3JlYy1udW1iZXI+PGZvcmVpZ24ta2V5cz48a2V5IGFwcD0iRU4iIGRiLWlk
PSJlYTAyc3BmYXg1OWFkaGV3dHo1NTVzMmpwemQwdzlhOXI1dHgiIHRpbWVzdGFtcD0iMTU4ODAw
OTQ3MSI+ODY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aXNibj4xMDk4LTY1OTYgKEVsZWN0
cm9uaWMpJiN4RDswMDY2LTQ4MDQgKExpbmtpbmcpPC9pc2JuPjxhY2Nlc3Npb24tbnVtPjI2NDM4
NDkwPC9hY2Nlc3Npb24tbnVtPjx1cmxzPjxyZWxhdGVkLXVybHM+PHVybD5odHRwczovL3d3dy5u
Y2JpLm5sbS5uaWguZ292L3B1Ym1lZC8yNjQzODQ5MDwvdXJsPjwvcmVsYXRlZC11cmxzPjwvdXJs
cz48Y3VzdG9tMj5QTUM0NjQ5MTk5PC9jdXN0b20yPjxlbGVjdHJvbmljLXJlc291cmNlLW51bT4x
MC4xMTI4L0FBQy4wMjIwNC0xNT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25lcjwvQXV0aG9yPjxZZWFyPjIwMTU8L1llYXI+PFJl
Y051bT44NjwvUmVjTnVtPjxEaXNwbGF5VGV4dD4oNik8L0Rpc3BsYXlUZXh0PjxyZWNvcmQ+PHJl
Yy1udW1iZXI+ODY8L3JlYy1udW1iZXI+PGZvcmVpZ24ta2V5cz48a2V5IGFwcD0iRU4iIGRiLWlk
PSJlYTAyc3BmYXg1OWFkaGV3dHo1NTVzMmpwemQwdzlhOXI1dHgiIHRpbWVzdGFtcD0iMTU4ODAw
OTQ3MSI+ODY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aXNibj4xMDk4LTY1OTYgKEVsZWN0
cm9uaWMpJiN4RDswMDY2LTQ4MDQgKExpbmtpbmcpPC9pc2JuPjxhY2Nlc3Npb24tbnVtPjI2NDM4
NDkwPC9hY2Nlc3Npb24tbnVtPjx1cmxzPjxyZWxhdGVkLXVybHM+PHVybD5odHRwczovL3d3dy5u
Y2JpLm5sbS5uaWguZ292L3B1Ym1lZC8yNjQzODQ5MDwvdXJsPjwvcmVsYXRlZC11cmxzPjwvdXJs
cz48Y3VzdG9tMj5QTUM0NjQ5MTk5PC9jdXN0b20yPjxlbGVjdHJvbmljLXJlc291cmNlLW51bT4x
MC4xMTI4L0FBQy4wMjIwNC0xNT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5E4932ED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2A285180" w14:textId="758FC422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0899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ACT1</w:t>
            </w: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R</w:t>
            </w:r>
          </w:p>
        </w:tc>
        <w:tc>
          <w:tcPr>
            <w:tcW w:w="2522" w:type="dxa"/>
            <w:gridSpan w:val="2"/>
            <w:vAlign w:val="center"/>
          </w:tcPr>
          <w:p w14:paraId="67CB6B39" w14:textId="7815B16C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ACT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01DD4DBE" w14:textId="4A9345F0" w:rsidR="00BC0899" w:rsidRPr="000A423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’ – GAT GGA TGG TCC AGA CTC GT – 3’</w:t>
            </w:r>
          </w:p>
        </w:tc>
        <w:tc>
          <w:tcPr>
            <w:tcW w:w="1170" w:type="dxa"/>
            <w:vAlign w:val="center"/>
          </w:tcPr>
          <w:p w14:paraId="21FC11F2" w14:textId="22C89A6F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25lcjwvQXV0aG9yPjxZZWFyPjIwMTU8L1llYXI+PFJl
Y051bT44NjwvUmVjTnVtPjxEaXNwbGF5VGV4dD4oNik8L0Rpc3BsYXlUZXh0PjxyZWNvcmQ+PHJl
Yy1udW1iZXI+ODY8L3JlYy1udW1iZXI+PGZvcmVpZ24ta2V5cz48a2V5IGFwcD0iRU4iIGRiLWlk
PSJlYTAyc3BmYXg1OWFkaGV3dHo1NTVzMmpwemQwdzlhOXI1dHgiIHRpbWVzdGFtcD0iMTU4ODAw
OTQ3MSI+ODY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aXNibj4xMDk4LTY1OTYgKEVsZWN0
cm9uaWMpJiN4RDswMDY2LTQ4MDQgKExpbmtpbmcpPC9pc2JuPjxhY2Nlc3Npb24tbnVtPjI2NDM4
NDkwPC9hY2Nlc3Npb24tbnVtPjx1cmxzPjxyZWxhdGVkLXVybHM+PHVybD5odHRwczovL3d3dy5u
Y2JpLm5sbS5uaWguZ292L3B1Ym1lZC8yNjQzODQ5MDwvdXJsPjwvcmVsYXRlZC11cmxzPjwvdXJs
cz48Y3VzdG9tMj5QTUM0NjQ5MTk5PC9jdXN0b20yPjxlbGVjdHJvbmljLXJlc291cmNlLW51bT4x
MC4xMTI4L0FBQy4wMjIwNC0xNT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c25lcjwvQXV0aG9yPjxZZWFyPjIwMTU8L1llYXI+PFJl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28B7E18A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4E250FB7" w14:textId="2812319A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058</w:t>
            </w:r>
          </w:p>
        </w:tc>
        <w:tc>
          <w:tcPr>
            <w:tcW w:w="2522" w:type="dxa"/>
            <w:gridSpan w:val="2"/>
            <w:vAlign w:val="center"/>
          </w:tcPr>
          <w:p w14:paraId="7ED8B040" w14:textId="4BC35764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MDR1</w:t>
            </w:r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59EE801C" w14:textId="1173F2FA" w:rsidR="00BC0899" w:rsidRPr="000A423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 xml:space="preserve">5’ – TCC ATC CAT GGG TCC ATT </w:t>
            </w:r>
            <w:proofErr w:type="spellStart"/>
            <w:r w:rsidRPr="00457956">
              <w:rPr>
                <w:rFonts w:ascii="Arial" w:hAnsi="Arial" w:cs="Arial"/>
                <w:sz w:val="20"/>
                <w:szCs w:val="20"/>
              </w:rPr>
              <w:t>ATT</w:t>
            </w:r>
            <w:proofErr w:type="spellEnd"/>
            <w:r w:rsidRPr="00457956">
              <w:rPr>
                <w:rFonts w:ascii="Arial" w:hAnsi="Arial" w:cs="Arial"/>
                <w:sz w:val="20"/>
                <w:szCs w:val="20"/>
              </w:rPr>
              <w:t xml:space="preserve"> C – 3’</w:t>
            </w:r>
          </w:p>
        </w:tc>
        <w:tc>
          <w:tcPr>
            <w:tcW w:w="1170" w:type="dxa"/>
            <w:vAlign w:val="center"/>
          </w:tcPr>
          <w:p w14:paraId="2DB58B90" w14:textId="4AD8D26D" w:rsidR="00BC0899" w:rsidRPr="004579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 w:rsidRPr="0045795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 w:rsidRPr="0045795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57956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4B947B08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6362A39C" w14:textId="3C290B60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059</w:t>
            </w:r>
          </w:p>
        </w:tc>
        <w:tc>
          <w:tcPr>
            <w:tcW w:w="2522" w:type="dxa"/>
            <w:gridSpan w:val="2"/>
            <w:vAlign w:val="center"/>
          </w:tcPr>
          <w:p w14:paraId="5A2B891D" w14:textId="5FC168C4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DR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5337F786" w14:textId="51CAEF7D" w:rsidR="00BC0899" w:rsidRPr="000A423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’ – CTC AAC ACA AGG AAA GCA CAT C – 3’</w:t>
            </w:r>
          </w:p>
        </w:tc>
        <w:tc>
          <w:tcPr>
            <w:tcW w:w="1170" w:type="dxa"/>
            <w:vAlign w:val="center"/>
          </w:tcPr>
          <w:p w14:paraId="251FAF4A" w14:textId="6B4633FE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 w:rsidRPr="00457956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EZW1lcnM8L0F1dGhvcj48WWVhcj4yMDE4PC9ZZWFyPjxS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</w:fldData>
              </w:fldChar>
            </w:r>
            <w:r w:rsidRPr="00457956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57956">
              <w:rPr>
                <w:rFonts w:ascii="Arial" w:hAnsi="Arial" w:cs="Arial"/>
                <w:sz w:val="20"/>
                <w:szCs w:val="20"/>
              </w:rPr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57956"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57A97425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3EB2CE81" w14:textId="08215497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039</w:t>
            </w:r>
          </w:p>
        </w:tc>
        <w:tc>
          <w:tcPr>
            <w:tcW w:w="2522" w:type="dxa"/>
            <w:gridSpan w:val="2"/>
            <w:vAlign w:val="center"/>
          </w:tcPr>
          <w:p w14:paraId="6CA8F364" w14:textId="4034D3A3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GD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4590" w:type="dxa"/>
            <w:gridSpan w:val="2"/>
            <w:vAlign w:val="center"/>
          </w:tcPr>
          <w:p w14:paraId="288E3CF0" w14:textId="56717250" w:rsidR="00BC0899" w:rsidRPr="000A423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' – CGC AGA AAT CCC TAA AGT AAA T – 3'</w:t>
            </w:r>
          </w:p>
        </w:tc>
        <w:tc>
          <w:tcPr>
            <w:tcW w:w="1170" w:type="dxa"/>
            <w:vAlign w:val="center"/>
          </w:tcPr>
          <w:p w14:paraId="73C49588" w14:textId="2576C077" w:rsidR="00BC0899" w:rsidRPr="004579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5B65AD38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AD9A575" w14:textId="16856F0A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040</w:t>
            </w:r>
          </w:p>
        </w:tc>
        <w:tc>
          <w:tcPr>
            <w:tcW w:w="2522" w:type="dxa"/>
            <w:gridSpan w:val="2"/>
            <w:vAlign w:val="center"/>
          </w:tcPr>
          <w:p w14:paraId="2AAD3034" w14:textId="4C6D3F0B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457956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 w:rsidRPr="0045795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GD1</w:t>
            </w:r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>qRT</w:t>
            </w:r>
            <w:proofErr w:type="spellEnd"/>
            <w:r w:rsidRPr="00457956">
              <w:rPr>
                <w:rFonts w:ascii="Arial" w:hAnsi="Arial" w:cs="Arial"/>
                <w:color w:val="000000"/>
                <w:sz w:val="20"/>
                <w:szCs w:val="20"/>
              </w:rPr>
              <w:t xml:space="preserve"> Rev</w:t>
            </w:r>
          </w:p>
        </w:tc>
        <w:tc>
          <w:tcPr>
            <w:tcW w:w="4590" w:type="dxa"/>
            <w:gridSpan w:val="2"/>
            <w:vAlign w:val="center"/>
          </w:tcPr>
          <w:p w14:paraId="511F054B" w14:textId="504C72CC" w:rsidR="00BC0899" w:rsidRPr="000A423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5' – TAC CCT TTG CTT CGT TCT T – 3'</w:t>
            </w:r>
          </w:p>
        </w:tc>
        <w:tc>
          <w:tcPr>
            <w:tcW w:w="1170" w:type="dxa"/>
            <w:vAlign w:val="center"/>
          </w:tcPr>
          <w:p w14:paraId="2E1AF63F" w14:textId="6CA1C813" w:rsidR="00BC0899" w:rsidRPr="00457956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C0899" w:rsidRPr="00AD6C4F" w14:paraId="4B676C43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02C56F97" w14:textId="77777777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2" w:type="dxa"/>
            <w:gridSpan w:val="2"/>
            <w:vAlign w:val="center"/>
          </w:tcPr>
          <w:p w14:paraId="6B56ABAD" w14:textId="77777777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90" w:type="dxa"/>
            <w:gridSpan w:val="2"/>
            <w:vAlign w:val="center"/>
          </w:tcPr>
          <w:p w14:paraId="7704F20D" w14:textId="77777777" w:rsidR="00BC0899" w:rsidRPr="000A423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C6C45A" w14:textId="77777777" w:rsidR="00BC0899" w:rsidRPr="004579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0899" w:rsidRPr="00AD6C4F" w14:paraId="66B03BA2" w14:textId="77777777" w:rsidTr="003371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6"/>
            <w:vAlign w:val="center"/>
          </w:tcPr>
          <w:p w14:paraId="5065A678" w14:textId="28D4CE21" w:rsidR="00BC0899" w:rsidRPr="0045795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Oligonucleotides</w:t>
            </w:r>
          </w:p>
        </w:tc>
      </w:tr>
      <w:tr w:rsidR="00BC0899" w:rsidRPr="00AD6C4F" w14:paraId="65EAB18B" w14:textId="77777777" w:rsidTr="00447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11ECA13A" w14:textId="24C8836E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2522" w:type="dxa"/>
            <w:gridSpan w:val="2"/>
            <w:vAlign w:val="center"/>
          </w:tcPr>
          <w:p w14:paraId="3DF1ECB6" w14:textId="3B66E396" w:rsidR="00BC0899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590" w:type="dxa"/>
            <w:gridSpan w:val="2"/>
            <w:vAlign w:val="center"/>
          </w:tcPr>
          <w:p w14:paraId="0512D644" w14:textId="7535B60C" w:rsidR="00BC0899" w:rsidRPr="000A423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354CD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170" w:type="dxa"/>
            <w:vAlign w:val="center"/>
          </w:tcPr>
          <w:p w14:paraId="3EB2A181" w14:textId="2895F248" w:rsidR="00BC0899" w:rsidRPr="00457956" w:rsidRDefault="00BC0899" w:rsidP="003371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91302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</w:tr>
      <w:tr w:rsidR="00BC0899" w:rsidRPr="00AD6C4F" w14:paraId="737BE73C" w14:textId="77777777" w:rsidTr="00447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  <w:vAlign w:val="center"/>
          </w:tcPr>
          <w:p w14:paraId="77AA1FF9" w14:textId="1180626B" w:rsidR="00BC0899" w:rsidRPr="000A4236" w:rsidRDefault="00BC0899" w:rsidP="0033715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22E8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 xml:space="preserve">NAT1 </w:t>
            </w:r>
            <w:r w:rsidRPr="00C722E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rRNA</w:t>
            </w:r>
          </w:p>
        </w:tc>
        <w:tc>
          <w:tcPr>
            <w:tcW w:w="2522" w:type="dxa"/>
            <w:gridSpan w:val="2"/>
            <w:vAlign w:val="center"/>
          </w:tcPr>
          <w:p w14:paraId="549984AC" w14:textId="11E1D692" w:rsidR="00BC0899" w:rsidRDefault="00BC0899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22E8">
              <w:rPr>
                <w:rFonts w:ascii="Arial" w:hAnsi="Arial" w:cs="Arial"/>
                <w:sz w:val="20"/>
                <w:szCs w:val="20"/>
              </w:rPr>
              <w:t xml:space="preserve">crRNA </w:t>
            </w:r>
            <w:r>
              <w:rPr>
                <w:rFonts w:ascii="Arial" w:hAnsi="Arial" w:cs="Arial"/>
                <w:sz w:val="20"/>
                <w:szCs w:val="20"/>
              </w:rPr>
              <w:t>targeting</w:t>
            </w:r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NAT1</w:t>
            </w:r>
            <w:r>
              <w:rPr>
                <w:rFonts w:ascii="Arial" w:hAnsi="Arial" w:cs="Arial"/>
                <w:sz w:val="20"/>
                <w:szCs w:val="20"/>
              </w:rPr>
              <w:t xml:space="preserve">; used to complement </w:t>
            </w:r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>auris</w:t>
            </w:r>
            <w:proofErr w:type="spellEnd"/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RR1a</w:t>
            </w:r>
            <w:r>
              <w:rPr>
                <w:rFonts w:ascii="Arial" w:hAnsi="Arial" w:cs="Arial"/>
                <w:sz w:val="20"/>
                <w:szCs w:val="20"/>
              </w:rPr>
              <w:t xml:space="preserve"> alleles into </w:t>
            </w:r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C722E8">
              <w:rPr>
                <w:rFonts w:ascii="Arial" w:hAnsi="Arial" w:cs="Arial"/>
                <w:i/>
                <w:iCs/>
                <w:sz w:val="20"/>
                <w:szCs w:val="20"/>
              </w:rPr>
              <w:t>lusitania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rr1</w:t>
            </w:r>
            <w:proofErr w:type="gramStart"/>
            <w:r w:rsidR="00595EE0">
              <w:rPr>
                <w:rFonts w:ascii="Arial" w:hAnsi="Arial" w:cs="Arial"/>
                <w:i/>
                <w:iCs/>
                <w:sz w:val="20"/>
                <w:szCs w:val="20"/>
              </w:rPr>
              <w:t>∆::</w:t>
            </w:r>
            <w:proofErr w:type="gramEnd"/>
            <w:r w:rsidR="00595EE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AT1 </w:t>
            </w:r>
            <w:r w:rsidR="00595EE0" w:rsidRPr="00595EE0">
              <w:rPr>
                <w:rFonts w:ascii="Arial" w:hAnsi="Arial" w:cs="Arial"/>
                <w:sz w:val="20"/>
                <w:szCs w:val="20"/>
              </w:rPr>
              <w:t>mutant</w:t>
            </w:r>
          </w:p>
        </w:tc>
        <w:tc>
          <w:tcPr>
            <w:tcW w:w="4590" w:type="dxa"/>
            <w:gridSpan w:val="2"/>
            <w:vAlign w:val="center"/>
          </w:tcPr>
          <w:p w14:paraId="2083A602" w14:textId="6D73F343" w:rsidR="00BC0899" w:rsidRPr="000A4236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’ – </w:t>
            </w:r>
            <w:r w:rsidRPr="00C722E8">
              <w:rPr>
                <w:rFonts w:ascii="Arial" w:hAnsi="Arial" w:cs="Arial"/>
                <w:sz w:val="20"/>
                <w:szCs w:val="20"/>
              </w:rPr>
              <w:t>G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AA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AC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TT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GT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A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22E8">
              <w:rPr>
                <w:rFonts w:ascii="Arial" w:hAnsi="Arial" w:cs="Arial"/>
                <w:sz w:val="20"/>
                <w:szCs w:val="20"/>
              </w:rPr>
              <w:t>GG</w:t>
            </w:r>
            <w:r>
              <w:rPr>
                <w:rFonts w:ascii="Arial" w:hAnsi="Arial" w:cs="Arial"/>
                <w:sz w:val="20"/>
                <w:szCs w:val="20"/>
              </w:rPr>
              <w:t xml:space="preserve"> – 3’</w:t>
            </w:r>
          </w:p>
        </w:tc>
        <w:tc>
          <w:tcPr>
            <w:tcW w:w="1170" w:type="dxa"/>
            <w:vAlign w:val="center"/>
          </w:tcPr>
          <w:p w14:paraId="7584674D" w14:textId="34AA0EDC" w:rsidR="00BC0899" w:rsidRPr="00457956" w:rsidRDefault="00595EE0" w:rsidP="003371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57956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iermann&lt;/Author&gt;&lt;Year&gt;2021&lt;/Year&gt;&lt;RecNum&gt;4&lt;/RecNum&gt;&lt;DisplayText&gt;(5)&lt;/DisplayText&gt;&lt;record&gt;&lt;rec-number&gt;4&lt;/rec-number&gt;&lt;foreign-keys&gt;&lt;key app="EN" db-id="fe2sff9p8zwzv1eexw8vtr0ge2svexspa2tp" timestamp="1626453047"&gt;4&lt;/key&gt;&lt;/foreign-keys&gt;&lt;ref-type name="Journal Article"&gt;17&lt;/ref-type&gt;&lt;contributors&gt;&lt;authors&gt;&lt;author&gt;Biermann, A. R.&lt;/author&gt;&lt;author&gt;Demers, E. G.&lt;/author&gt;&lt;author&gt;Hogan, D. A.&lt;/author&gt;&lt;/authors&gt;&lt;/contributors&gt;&lt;auth-address&gt;Department of Microbiology and Immunology, Geisel School of Medicine at Dartmouth, Hanover, NH, USA.&lt;/auth-address&gt;&lt;titles&gt;&lt;title&gt;&lt;style face="normal" font="default" size="100%"&gt;Mrr1 regulation of methylglyoxal catabolism and methylglyoxal-induced fluconazole resistance in &lt;/style&gt;&lt;style face="italic" font="default" size="100%"&gt;Candida lusitaniae&lt;/style&gt;&lt;/title&gt;&lt;secondary-title&gt;Mol Microbiol&lt;/secondary-title&gt;&lt;/titles&gt;&lt;periodical&gt;&lt;full-title&gt;Mol Microbiol&lt;/full-title&gt;&lt;/periodical&gt;&lt;pages&gt;116-130&lt;/pages&gt;&lt;volume&gt;115&lt;/volume&gt;&lt;number&gt;1&lt;/number&gt;&lt;edition&gt;2020/12/16&lt;/edition&gt;&lt;keywords&gt;&lt;keyword&gt;* Candida lusitaniae&lt;/keyword&gt;&lt;keyword&gt;*Candida&lt;/keyword&gt;&lt;keyword&gt;*fluconazole&lt;/keyword&gt;&lt;keyword&gt;*pyruvaldehyde&lt;/keyword&gt;&lt;/keywords&gt;&lt;dates&gt;&lt;year&gt;2021&lt;/year&gt;&lt;pub-dates&gt;&lt;date&gt;Jan&lt;/date&gt;&lt;/pub-dates&gt;&lt;/dates&gt;&lt;isbn&gt;1365-2958 (Electronic)&amp;#xD;0950-382X (Linking)&lt;/isbn&gt;&lt;accession-num&gt;33319423&lt;/accession-num&gt;&lt;urls&gt;&lt;related-urls&gt;&lt;url&gt;https://www.ncbi.nlm.nih.gov/pubmed/33319423&lt;/url&gt;&lt;/related-urls&gt;&lt;/urls&gt;&lt;electronic-resource-num&gt;10.1111/mmi.14604&lt;/electronic-resource-num&gt;&lt;/record&gt;&lt;/Cite&gt;&lt;/EndNote&gt;</w:instrTex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 w:rsidRPr="00457956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B89AC67" w14:textId="77777777" w:rsidR="00FD35ED" w:rsidRDefault="00FD35ED" w:rsidP="00381B0A">
      <w:pPr>
        <w:rPr>
          <w:rFonts w:ascii="Arial" w:hAnsi="Arial" w:cs="Arial"/>
          <w:b/>
          <w:bCs/>
        </w:rPr>
      </w:pPr>
    </w:p>
    <w:p w14:paraId="0B778724" w14:textId="4942321F" w:rsidR="00FA19C4" w:rsidRPr="00FD35ED" w:rsidRDefault="005D3E39" w:rsidP="00381B0A">
      <w:pPr>
        <w:rPr>
          <w:rFonts w:ascii="Arial" w:hAnsi="Arial" w:cs="Arial"/>
          <w:sz w:val="22"/>
          <w:szCs w:val="22"/>
        </w:rPr>
      </w:pPr>
      <w:r w:rsidRPr="005D3E39">
        <w:rPr>
          <w:rFonts w:ascii="Arial" w:hAnsi="Arial" w:cs="Arial"/>
          <w:b/>
          <w:bCs/>
        </w:rPr>
        <w:t>References</w:t>
      </w:r>
    </w:p>
    <w:p w14:paraId="0A40F4BF" w14:textId="77777777" w:rsidR="00DB5E0E" w:rsidRPr="005D3E39" w:rsidRDefault="00DB5E0E" w:rsidP="005D3E39">
      <w:pPr>
        <w:spacing w:line="480" w:lineRule="auto"/>
        <w:rPr>
          <w:rFonts w:ascii="Arial" w:hAnsi="Arial" w:cs="Arial"/>
        </w:rPr>
      </w:pPr>
    </w:p>
    <w:p w14:paraId="2E0DE8FF" w14:textId="77777777" w:rsidR="000A4236" w:rsidRPr="000A4236" w:rsidRDefault="00DB5E0E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</w:rPr>
        <w:fldChar w:fldCharType="begin"/>
      </w:r>
      <w:r w:rsidRPr="000A4236">
        <w:rPr>
          <w:rFonts w:ascii="Arial" w:hAnsi="Arial" w:cs="Arial"/>
        </w:rPr>
        <w:instrText xml:space="preserve"> ADDIN EN.REFLIST </w:instrText>
      </w:r>
      <w:r w:rsidRPr="000A4236">
        <w:rPr>
          <w:rFonts w:ascii="Arial" w:hAnsi="Arial" w:cs="Arial"/>
        </w:rPr>
        <w:fldChar w:fldCharType="separate"/>
      </w:r>
      <w:r w:rsidR="000A4236" w:rsidRPr="000A4236">
        <w:rPr>
          <w:rFonts w:ascii="Arial" w:hAnsi="Arial" w:cs="Arial"/>
          <w:noProof/>
        </w:rPr>
        <w:t>1.</w:t>
      </w:r>
      <w:r w:rsidR="000A4236" w:rsidRPr="000A4236">
        <w:rPr>
          <w:rFonts w:ascii="Arial" w:hAnsi="Arial" w:cs="Arial"/>
          <w:noProof/>
        </w:rPr>
        <w:tab/>
        <w:t>Pathirana RU, Friedman J, Norris HL, Salvatori O, McCall AD, Kay J, Edgerton M.</w:t>
      </w:r>
      <w:r w:rsidR="000A4236" w:rsidRPr="000A4236">
        <w:rPr>
          <w:rFonts w:ascii="Arial" w:hAnsi="Arial" w:cs="Arial"/>
          <w:b/>
          <w:noProof/>
        </w:rPr>
        <w:t xml:space="preserve"> </w:t>
      </w:r>
      <w:r w:rsidR="000A4236" w:rsidRPr="000A4236">
        <w:rPr>
          <w:rFonts w:ascii="Arial" w:hAnsi="Arial" w:cs="Arial"/>
          <w:noProof/>
        </w:rPr>
        <w:t xml:space="preserve">2018. Fluconazole-Resistant </w:t>
      </w:r>
      <w:r w:rsidR="000A4236" w:rsidRPr="000A4236">
        <w:rPr>
          <w:rFonts w:ascii="Arial" w:hAnsi="Arial" w:cs="Arial"/>
          <w:i/>
          <w:noProof/>
        </w:rPr>
        <w:t>Candida auris</w:t>
      </w:r>
      <w:r w:rsidR="000A4236" w:rsidRPr="000A4236">
        <w:rPr>
          <w:rFonts w:ascii="Arial" w:hAnsi="Arial" w:cs="Arial"/>
          <w:noProof/>
        </w:rPr>
        <w:t xml:space="preserve"> Is Susceptible to Salivary Histatin 5 Killing and to Intrinsic Host Defenses. Antimicrob Agents Chemother 62.</w:t>
      </w:r>
    </w:p>
    <w:p w14:paraId="3E0110DD" w14:textId="77777777" w:rsidR="000A4236" w:rsidRPr="000A4236" w:rsidRDefault="000A4236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  <w:noProof/>
        </w:rPr>
        <w:t>2.</w:t>
      </w:r>
      <w:r w:rsidRPr="000A4236">
        <w:rPr>
          <w:rFonts w:ascii="Arial" w:hAnsi="Arial" w:cs="Arial"/>
          <w:noProof/>
        </w:rPr>
        <w:tab/>
        <w:t>Mayr EM, Ramirez-Zavala B, Kruger I, Morschhauser J.</w:t>
      </w:r>
      <w:r w:rsidRPr="000A4236">
        <w:rPr>
          <w:rFonts w:ascii="Arial" w:hAnsi="Arial" w:cs="Arial"/>
          <w:b/>
          <w:noProof/>
        </w:rPr>
        <w:t xml:space="preserve"> </w:t>
      </w:r>
      <w:r w:rsidRPr="000A4236">
        <w:rPr>
          <w:rFonts w:ascii="Arial" w:hAnsi="Arial" w:cs="Arial"/>
          <w:noProof/>
        </w:rPr>
        <w:t xml:space="preserve">2020. A Zinc Cluster Transcription Factor Contributes to the Intrinsic Fluconazole Resistance of </w:t>
      </w:r>
      <w:r w:rsidRPr="000A4236">
        <w:rPr>
          <w:rFonts w:ascii="Arial" w:hAnsi="Arial" w:cs="Arial"/>
          <w:i/>
          <w:noProof/>
        </w:rPr>
        <w:t>Candida auris</w:t>
      </w:r>
      <w:r w:rsidRPr="000A4236">
        <w:rPr>
          <w:rFonts w:ascii="Arial" w:hAnsi="Arial" w:cs="Arial"/>
          <w:noProof/>
        </w:rPr>
        <w:t>. mSphere 5.</w:t>
      </w:r>
    </w:p>
    <w:p w14:paraId="568DDBF7" w14:textId="77777777" w:rsidR="000A4236" w:rsidRPr="000A4236" w:rsidRDefault="000A4236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  <w:noProof/>
        </w:rPr>
        <w:t>3.</w:t>
      </w:r>
      <w:r w:rsidRPr="000A4236">
        <w:rPr>
          <w:rFonts w:ascii="Arial" w:hAnsi="Arial" w:cs="Arial"/>
          <w:noProof/>
        </w:rPr>
        <w:tab/>
        <w:t>Demers EG, Biermann AR, Masonjones S, Crocker AW, Ashare A, Stajich JE, Hogan DA.</w:t>
      </w:r>
      <w:r w:rsidRPr="000A4236">
        <w:rPr>
          <w:rFonts w:ascii="Arial" w:hAnsi="Arial" w:cs="Arial"/>
          <w:b/>
          <w:noProof/>
        </w:rPr>
        <w:t xml:space="preserve"> </w:t>
      </w:r>
      <w:r w:rsidRPr="000A4236">
        <w:rPr>
          <w:rFonts w:ascii="Arial" w:hAnsi="Arial" w:cs="Arial"/>
          <w:noProof/>
        </w:rPr>
        <w:t xml:space="preserve">2018. Evolution of drug resistance in an antifungal-naive chronic </w:t>
      </w:r>
      <w:r w:rsidRPr="000A4236">
        <w:rPr>
          <w:rFonts w:ascii="Arial" w:hAnsi="Arial" w:cs="Arial"/>
          <w:i/>
          <w:noProof/>
        </w:rPr>
        <w:t>Candida lusitaniae</w:t>
      </w:r>
      <w:r w:rsidRPr="000A4236">
        <w:rPr>
          <w:rFonts w:ascii="Arial" w:hAnsi="Arial" w:cs="Arial"/>
          <w:noProof/>
        </w:rPr>
        <w:t xml:space="preserve"> infection. Proc Natl Acad Sci U S A 115:12040-12045.</w:t>
      </w:r>
    </w:p>
    <w:p w14:paraId="32CC0651" w14:textId="77777777" w:rsidR="000A4236" w:rsidRPr="000A4236" w:rsidRDefault="000A4236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  <w:noProof/>
        </w:rPr>
        <w:t>4.</w:t>
      </w:r>
      <w:r w:rsidRPr="000A4236">
        <w:rPr>
          <w:rFonts w:ascii="Arial" w:hAnsi="Arial" w:cs="Arial"/>
          <w:noProof/>
        </w:rPr>
        <w:tab/>
        <w:t>Demers EG, Stajich JE, Ashare A, Occhipinti P, Hogan DA.</w:t>
      </w:r>
      <w:r w:rsidRPr="000A4236">
        <w:rPr>
          <w:rFonts w:ascii="Arial" w:hAnsi="Arial" w:cs="Arial"/>
          <w:b/>
          <w:noProof/>
        </w:rPr>
        <w:t xml:space="preserve"> </w:t>
      </w:r>
      <w:r w:rsidRPr="000A4236">
        <w:rPr>
          <w:rFonts w:ascii="Arial" w:hAnsi="Arial" w:cs="Arial"/>
          <w:noProof/>
        </w:rPr>
        <w:t xml:space="preserve">2021. Balancing Positive and Negative Selection: </w:t>
      </w:r>
      <w:r w:rsidRPr="000A4236">
        <w:rPr>
          <w:rFonts w:ascii="Arial" w:hAnsi="Arial" w:cs="Arial"/>
          <w:i/>
          <w:noProof/>
        </w:rPr>
        <w:t>In Vivo</w:t>
      </w:r>
      <w:r w:rsidRPr="000A4236">
        <w:rPr>
          <w:rFonts w:ascii="Arial" w:hAnsi="Arial" w:cs="Arial"/>
          <w:noProof/>
        </w:rPr>
        <w:t xml:space="preserve"> Evolution of </w:t>
      </w:r>
      <w:r w:rsidRPr="000A4236">
        <w:rPr>
          <w:rFonts w:ascii="Arial" w:hAnsi="Arial" w:cs="Arial"/>
          <w:i/>
          <w:noProof/>
        </w:rPr>
        <w:t>Candida lusitaniae</w:t>
      </w:r>
      <w:r w:rsidRPr="000A4236">
        <w:rPr>
          <w:rFonts w:ascii="Arial" w:hAnsi="Arial" w:cs="Arial"/>
          <w:noProof/>
        </w:rPr>
        <w:t xml:space="preserve"> </w:t>
      </w:r>
      <w:r w:rsidRPr="000A4236">
        <w:rPr>
          <w:rFonts w:ascii="Arial" w:hAnsi="Arial" w:cs="Arial"/>
          <w:i/>
          <w:noProof/>
        </w:rPr>
        <w:t>MRR1</w:t>
      </w:r>
      <w:r w:rsidRPr="000A4236">
        <w:rPr>
          <w:rFonts w:ascii="Arial" w:hAnsi="Arial" w:cs="Arial"/>
          <w:noProof/>
        </w:rPr>
        <w:t>. mBio 12.</w:t>
      </w:r>
    </w:p>
    <w:p w14:paraId="21584F6B" w14:textId="77777777" w:rsidR="000A4236" w:rsidRPr="000A4236" w:rsidRDefault="000A4236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  <w:noProof/>
        </w:rPr>
        <w:lastRenderedPageBreak/>
        <w:t>5.</w:t>
      </w:r>
      <w:r w:rsidRPr="000A4236">
        <w:rPr>
          <w:rFonts w:ascii="Arial" w:hAnsi="Arial" w:cs="Arial"/>
          <w:noProof/>
        </w:rPr>
        <w:tab/>
        <w:t>Biermann AR, Demers EG, Hogan DA.</w:t>
      </w:r>
      <w:r w:rsidRPr="000A4236">
        <w:rPr>
          <w:rFonts w:ascii="Arial" w:hAnsi="Arial" w:cs="Arial"/>
          <w:b/>
          <w:noProof/>
        </w:rPr>
        <w:t xml:space="preserve"> </w:t>
      </w:r>
      <w:r w:rsidRPr="000A4236">
        <w:rPr>
          <w:rFonts w:ascii="Arial" w:hAnsi="Arial" w:cs="Arial"/>
          <w:noProof/>
        </w:rPr>
        <w:t xml:space="preserve">2021. Mrr1 regulation of methylglyoxal catabolism and methylglyoxal-induced fluconazole resistance in </w:t>
      </w:r>
      <w:r w:rsidRPr="000A4236">
        <w:rPr>
          <w:rFonts w:ascii="Arial" w:hAnsi="Arial" w:cs="Arial"/>
          <w:i/>
          <w:noProof/>
        </w:rPr>
        <w:t>Candida lusitaniae</w:t>
      </w:r>
      <w:r w:rsidRPr="000A4236">
        <w:rPr>
          <w:rFonts w:ascii="Arial" w:hAnsi="Arial" w:cs="Arial"/>
          <w:noProof/>
        </w:rPr>
        <w:t>. Mol Microbiol 115:116-130.</w:t>
      </w:r>
    </w:p>
    <w:p w14:paraId="2FBF7DDA" w14:textId="77777777" w:rsidR="000A4236" w:rsidRPr="000A4236" w:rsidRDefault="000A4236" w:rsidP="000A4236">
      <w:pPr>
        <w:pStyle w:val="EndNoteBibliography"/>
        <w:spacing w:line="480" w:lineRule="auto"/>
        <w:ind w:left="720" w:hanging="720"/>
        <w:rPr>
          <w:rFonts w:ascii="Arial" w:hAnsi="Arial" w:cs="Arial"/>
          <w:noProof/>
        </w:rPr>
      </w:pPr>
      <w:r w:rsidRPr="000A4236">
        <w:rPr>
          <w:rFonts w:ascii="Arial" w:hAnsi="Arial" w:cs="Arial"/>
          <w:noProof/>
        </w:rPr>
        <w:t>6.</w:t>
      </w:r>
      <w:r w:rsidRPr="000A4236">
        <w:rPr>
          <w:rFonts w:ascii="Arial" w:hAnsi="Arial" w:cs="Arial"/>
          <w:noProof/>
        </w:rPr>
        <w:tab/>
        <w:t>Asner SA, Giulieri S, Diezi M, Marchetti O, Sanglard D.</w:t>
      </w:r>
      <w:r w:rsidRPr="000A4236">
        <w:rPr>
          <w:rFonts w:ascii="Arial" w:hAnsi="Arial" w:cs="Arial"/>
          <w:b/>
          <w:noProof/>
        </w:rPr>
        <w:t xml:space="preserve"> </w:t>
      </w:r>
      <w:r w:rsidRPr="000A4236">
        <w:rPr>
          <w:rFonts w:ascii="Arial" w:hAnsi="Arial" w:cs="Arial"/>
          <w:noProof/>
        </w:rPr>
        <w:t xml:space="preserve">2015. Acquired Multidrug Antifungal Resistance in </w:t>
      </w:r>
      <w:r w:rsidRPr="00FD35ED">
        <w:rPr>
          <w:rFonts w:ascii="Arial" w:hAnsi="Arial" w:cs="Arial"/>
          <w:i/>
          <w:iCs/>
          <w:noProof/>
        </w:rPr>
        <w:t>Candida lusitaniae</w:t>
      </w:r>
      <w:r w:rsidRPr="000A4236">
        <w:rPr>
          <w:rFonts w:ascii="Arial" w:hAnsi="Arial" w:cs="Arial"/>
          <w:noProof/>
        </w:rPr>
        <w:t xml:space="preserve"> during Therapy. Antimicrob Agents Chemother 59:7715-22.</w:t>
      </w:r>
    </w:p>
    <w:p w14:paraId="18C76992" w14:textId="0B6EABBF" w:rsidR="00DB5E0E" w:rsidRPr="00381B0A" w:rsidRDefault="00DB5E0E" w:rsidP="000A4236">
      <w:pPr>
        <w:spacing w:line="480" w:lineRule="auto"/>
        <w:rPr>
          <w:rFonts w:ascii="Arial" w:hAnsi="Arial" w:cs="Arial"/>
          <w:sz w:val="22"/>
          <w:szCs w:val="22"/>
        </w:rPr>
      </w:pPr>
      <w:r w:rsidRPr="000A4236">
        <w:rPr>
          <w:rFonts w:ascii="Arial" w:hAnsi="Arial" w:cs="Arial"/>
        </w:rPr>
        <w:fldChar w:fldCharType="end"/>
      </w:r>
    </w:p>
    <w:sectPr w:rsidR="00DB5E0E" w:rsidRPr="00381B0A" w:rsidSect="007E6DB4">
      <w:footerReference w:type="even" r:id="rId6"/>
      <w:footerReference w:type="default" r:id="rId7"/>
      <w:pgSz w:w="12240" w:h="15840"/>
      <w:pgMar w:top="1440" w:right="1080" w:bottom="1440" w:left="1080" w:header="720" w:footer="720" w:gutter="0"/>
      <w:pgNumType w:start="63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55E5E" w14:textId="77777777" w:rsidR="00A165E5" w:rsidRDefault="00A165E5" w:rsidP="00181626">
      <w:r>
        <w:separator/>
      </w:r>
    </w:p>
  </w:endnote>
  <w:endnote w:type="continuationSeparator" w:id="0">
    <w:p w14:paraId="38000DE5" w14:textId="77777777" w:rsidR="00A165E5" w:rsidRDefault="00A165E5" w:rsidP="00181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,Calibri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6007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878D34" w14:textId="73480EF5" w:rsidR="007E6DB4" w:rsidRDefault="007E6DB4" w:rsidP="007444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AE0F22" w14:textId="77777777" w:rsidR="007E6DB4" w:rsidRDefault="007E6DB4" w:rsidP="007E6DB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8A693" w14:textId="77777777" w:rsidR="007E6DB4" w:rsidRDefault="007E6DB4" w:rsidP="007E6D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CEA450" w14:textId="77777777" w:rsidR="00A165E5" w:rsidRDefault="00A165E5" w:rsidP="00181626">
      <w:r>
        <w:separator/>
      </w:r>
    </w:p>
  </w:footnote>
  <w:footnote w:type="continuationSeparator" w:id="0">
    <w:p w14:paraId="11884EE1" w14:textId="77777777" w:rsidR="00A165E5" w:rsidRDefault="00A165E5" w:rsidP="00181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2sff9p8zwzv1eexw8vtr0ge2svexspa2tp&quot;&gt;Candida auris MRR1 paper&lt;record-ids&gt;&lt;item&gt;1&lt;/item&gt;&lt;item&gt;2&lt;/item&gt;&lt;item&gt;3&lt;/item&gt;&lt;item&gt;4&lt;/item&gt;&lt;/record-ids&gt;&lt;/item&gt;&lt;/Libraries&gt;"/>
  </w:docVars>
  <w:rsids>
    <w:rsidRoot w:val="005E6F4D"/>
    <w:rsid w:val="00002C94"/>
    <w:rsid w:val="00006BA7"/>
    <w:rsid w:val="000179C5"/>
    <w:rsid w:val="00030215"/>
    <w:rsid w:val="00031DC8"/>
    <w:rsid w:val="00033753"/>
    <w:rsid w:val="0003654E"/>
    <w:rsid w:val="00044823"/>
    <w:rsid w:val="00071826"/>
    <w:rsid w:val="0009236E"/>
    <w:rsid w:val="00092A35"/>
    <w:rsid w:val="000A0840"/>
    <w:rsid w:val="000A4236"/>
    <w:rsid w:val="000A6256"/>
    <w:rsid w:val="000C0747"/>
    <w:rsid w:val="000C426D"/>
    <w:rsid w:val="000D6992"/>
    <w:rsid w:val="000E2B37"/>
    <w:rsid w:val="000E3F00"/>
    <w:rsid w:val="000F3DD3"/>
    <w:rsid w:val="000F7BFC"/>
    <w:rsid w:val="00101A93"/>
    <w:rsid w:val="00115EC9"/>
    <w:rsid w:val="0011681D"/>
    <w:rsid w:val="001402B4"/>
    <w:rsid w:val="00157E1B"/>
    <w:rsid w:val="00181626"/>
    <w:rsid w:val="00196D67"/>
    <w:rsid w:val="001B4AC0"/>
    <w:rsid w:val="001C3103"/>
    <w:rsid w:val="001D1EC9"/>
    <w:rsid w:val="00207A3D"/>
    <w:rsid w:val="00221B1A"/>
    <w:rsid w:val="00246018"/>
    <w:rsid w:val="00264534"/>
    <w:rsid w:val="00266C0D"/>
    <w:rsid w:val="00277F22"/>
    <w:rsid w:val="00283D04"/>
    <w:rsid w:val="002A7C5A"/>
    <w:rsid w:val="002C3BB7"/>
    <w:rsid w:val="002D0D29"/>
    <w:rsid w:val="002E15D3"/>
    <w:rsid w:val="00313C1A"/>
    <w:rsid w:val="00335719"/>
    <w:rsid w:val="00337155"/>
    <w:rsid w:val="00381B0A"/>
    <w:rsid w:val="003C197F"/>
    <w:rsid w:val="003D29B4"/>
    <w:rsid w:val="00411378"/>
    <w:rsid w:val="0042031D"/>
    <w:rsid w:val="00422091"/>
    <w:rsid w:val="0044769E"/>
    <w:rsid w:val="00447BFF"/>
    <w:rsid w:val="0045650D"/>
    <w:rsid w:val="00457956"/>
    <w:rsid w:val="00477A81"/>
    <w:rsid w:val="004A10BF"/>
    <w:rsid w:val="004A7D57"/>
    <w:rsid w:val="004D17BF"/>
    <w:rsid w:val="004E0346"/>
    <w:rsid w:val="004E1480"/>
    <w:rsid w:val="0051085D"/>
    <w:rsid w:val="005642EF"/>
    <w:rsid w:val="00574A76"/>
    <w:rsid w:val="005750C4"/>
    <w:rsid w:val="00594A3B"/>
    <w:rsid w:val="00595EE0"/>
    <w:rsid w:val="005B202C"/>
    <w:rsid w:val="005C0254"/>
    <w:rsid w:val="005C5F0A"/>
    <w:rsid w:val="005C7C09"/>
    <w:rsid w:val="005D3E39"/>
    <w:rsid w:val="005D758A"/>
    <w:rsid w:val="005E1E11"/>
    <w:rsid w:val="005E47B4"/>
    <w:rsid w:val="005E6F4D"/>
    <w:rsid w:val="0060381B"/>
    <w:rsid w:val="00604A38"/>
    <w:rsid w:val="00645A25"/>
    <w:rsid w:val="006545B5"/>
    <w:rsid w:val="0071679B"/>
    <w:rsid w:val="00717056"/>
    <w:rsid w:val="007324DD"/>
    <w:rsid w:val="00740660"/>
    <w:rsid w:val="00740EC6"/>
    <w:rsid w:val="00774938"/>
    <w:rsid w:val="00791AC7"/>
    <w:rsid w:val="007E6DB4"/>
    <w:rsid w:val="007F4AE1"/>
    <w:rsid w:val="007F6028"/>
    <w:rsid w:val="007F71A0"/>
    <w:rsid w:val="0080263C"/>
    <w:rsid w:val="0082111E"/>
    <w:rsid w:val="00825A7E"/>
    <w:rsid w:val="00840355"/>
    <w:rsid w:val="00866212"/>
    <w:rsid w:val="00884FBB"/>
    <w:rsid w:val="00892807"/>
    <w:rsid w:val="008B447B"/>
    <w:rsid w:val="008B5572"/>
    <w:rsid w:val="008D7D0B"/>
    <w:rsid w:val="008E03FF"/>
    <w:rsid w:val="008E2D81"/>
    <w:rsid w:val="008F60A3"/>
    <w:rsid w:val="009053A4"/>
    <w:rsid w:val="00941156"/>
    <w:rsid w:val="00963215"/>
    <w:rsid w:val="009643B2"/>
    <w:rsid w:val="009A07E2"/>
    <w:rsid w:val="009A5771"/>
    <w:rsid w:val="009E05FD"/>
    <w:rsid w:val="00A165E5"/>
    <w:rsid w:val="00A259C8"/>
    <w:rsid w:val="00A42AF2"/>
    <w:rsid w:val="00A43E58"/>
    <w:rsid w:val="00A72F16"/>
    <w:rsid w:val="00A8350C"/>
    <w:rsid w:val="00AC58C9"/>
    <w:rsid w:val="00AF0A25"/>
    <w:rsid w:val="00B037C5"/>
    <w:rsid w:val="00B15880"/>
    <w:rsid w:val="00B42771"/>
    <w:rsid w:val="00B5549D"/>
    <w:rsid w:val="00B71ED4"/>
    <w:rsid w:val="00B84C27"/>
    <w:rsid w:val="00B86EFC"/>
    <w:rsid w:val="00B9630A"/>
    <w:rsid w:val="00BA0354"/>
    <w:rsid w:val="00BA0F3B"/>
    <w:rsid w:val="00BA1425"/>
    <w:rsid w:val="00BA5029"/>
    <w:rsid w:val="00BB0D41"/>
    <w:rsid w:val="00BC0899"/>
    <w:rsid w:val="00BC2FE2"/>
    <w:rsid w:val="00BC4450"/>
    <w:rsid w:val="00BC4D44"/>
    <w:rsid w:val="00BD135C"/>
    <w:rsid w:val="00BE5ADE"/>
    <w:rsid w:val="00BE7AA2"/>
    <w:rsid w:val="00C43CC4"/>
    <w:rsid w:val="00C4715D"/>
    <w:rsid w:val="00C62E0D"/>
    <w:rsid w:val="00C66CF3"/>
    <w:rsid w:val="00C722E8"/>
    <w:rsid w:val="00C76BF9"/>
    <w:rsid w:val="00C91302"/>
    <w:rsid w:val="00C91A40"/>
    <w:rsid w:val="00CA52A1"/>
    <w:rsid w:val="00CB1FF4"/>
    <w:rsid w:val="00CE4E29"/>
    <w:rsid w:val="00D14A73"/>
    <w:rsid w:val="00D1592F"/>
    <w:rsid w:val="00D16CAC"/>
    <w:rsid w:val="00D5683D"/>
    <w:rsid w:val="00D66F25"/>
    <w:rsid w:val="00D74B58"/>
    <w:rsid w:val="00D95B5D"/>
    <w:rsid w:val="00DB5E0E"/>
    <w:rsid w:val="00DE629A"/>
    <w:rsid w:val="00E04944"/>
    <w:rsid w:val="00E354CD"/>
    <w:rsid w:val="00E56226"/>
    <w:rsid w:val="00E77C6D"/>
    <w:rsid w:val="00E77D79"/>
    <w:rsid w:val="00E84DDE"/>
    <w:rsid w:val="00EA275A"/>
    <w:rsid w:val="00EF563F"/>
    <w:rsid w:val="00EF633B"/>
    <w:rsid w:val="00F01B70"/>
    <w:rsid w:val="00F17351"/>
    <w:rsid w:val="00F22153"/>
    <w:rsid w:val="00F302E3"/>
    <w:rsid w:val="00F54B41"/>
    <w:rsid w:val="00F6720D"/>
    <w:rsid w:val="00F86FA8"/>
    <w:rsid w:val="00F92E87"/>
    <w:rsid w:val="00FA19C4"/>
    <w:rsid w:val="00FD3364"/>
    <w:rsid w:val="00FD35ED"/>
    <w:rsid w:val="00FE1507"/>
    <w:rsid w:val="00FE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D85FB"/>
  <w15:chartTrackingRefBased/>
  <w15:docId w15:val="{5FE32307-2E0E-BC41-A663-110CB614E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C197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C197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C19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19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C19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C197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C197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626"/>
  </w:style>
  <w:style w:type="paragraph" w:styleId="Footer">
    <w:name w:val="footer"/>
    <w:basedOn w:val="Normal"/>
    <w:link w:val="FooterChar"/>
    <w:uiPriority w:val="99"/>
    <w:unhideWhenUsed/>
    <w:rsid w:val="00181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626"/>
  </w:style>
  <w:style w:type="paragraph" w:customStyle="1" w:styleId="EndNoteBibliographyTitle">
    <w:name w:val="EndNote Bibliography Title"/>
    <w:basedOn w:val="Normal"/>
    <w:link w:val="EndNoteBibliographyTitleChar"/>
    <w:rsid w:val="00DB5E0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E0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B5E0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E0E"/>
    <w:rPr>
      <w:rFonts w:ascii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7E6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107</Words>
  <Characters>1201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iermann</dc:creator>
  <cp:keywords/>
  <dc:description/>
  <cp:lastModifiedBy>Amy Biermann</cp:lastModifiedBy>
  <cp:revision>16</cp:revision>
  <cp:lastPrinted>2022-02-28T21:53:00Z</cp:lastPrinted>
  <dcterms:created xsi:type="dcterms:W3CDTF">2022-03-10T16:58:00Z</dcterms:created>
  <dcterms:modified xsi:type="dcterms:W3CDTF">2022-03-17T21:47:00Z</dcterms:modified>
</cp:coreProperties>
</file>